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A0571" w14:textId="0A820FA9" w:rsidR="007B3E8E" w:rsidRPr="007B3E8E" w:rsidRDefault="007B3E8E" w:rsidP="007B3E8E">
      <w:pPr>
        <w:jc w:val="center"/>
        <w:rPr>
          <w:rFonts w:asciiTheme="minorHAnsi" w:hAnsiTheme="minorHAnsi" w:cstheme="minorHAnsi"/>
          <w:b/>
          <w:bCs/>
          <w:noProof/>
          <w:sz w:val="28"/>
          <w:szCs w:val="28"/>
          <w:lang w:eastAsia="en-US"/>
        </w:rPr>
      </w:pPr>
      <w:r w:rsidRPr="007B3E8E">
        <w:rPr>
          <w:rFonts w:asciiTheme="minorHAnsi" w:hAnsiTheme="minorHAnsi" w:cstheme="minorHAnsi"/>
          <w:b/>
          <w:bCs/>
          <w:noProof/>
          <w:sz w:val="28"/>
          <w:szCs w:val="28"/>
          <w:lang w:eastAsia="en-US"/>
        </w:rPr>
        <w:t>Supplement 1: Supplementary figures</w:t>
      </w:r>
      <w:r>
        <w:rPr>
          <w:rFonts w:asciiTheme="minorHAnsi" w:hAnsiTheme="minorHAnsi" w:cstheme="minorHAnsi"/>
          <w:b/>
          <w:bCs/>
          <w:noProof/>
          <w:sz w:val="28"/>
          <w:szCs w:val="28"/>
          <w:lang w:eastAsia="en-US"/>
        </w:rPr>
        <w:t xml:space="preserve"> and the list of working group members</w:t>
      </w:r>
    </w:p>
    <w:p w14:paraId="71DF71CD" w14:textId="77777777" w:rsidR="007B3E8E" w:rsidRDefault="007B3E8E" w:rsidP="007B3E8E">
      <w:pPr>
        <w:jc w:val="center"/>
        <w:rPr>
          <w:rFonts w:asciiTheme="minorHAnsi" w:hAnsiTheme="minorHAnsi" w:cstheme="minorHAnsi"/>
          <w:b/>
          <w:bCs/>
          <w:noProof/>
          <w:sz w:val="28"/>
          <w:szCs w:val="28"/>
          <w:lang w:eastAsia="en-US"/>
        </w:rPr>
      </w:pPr>
    </w:p>
    <w:p w14:paraId="3789DA01" w14:textId="77777777" w:rsidR="007B3E8E" w:rsidRPr="007B3E8E" w:rsidRDefault="007B3E8E" w:rsidP="007B3E8E">
      <w:pPr>
        <w:jc w:val="center"/>
        <w:rPr>
          <w:rFonts w:asciiTheme="minorHAnsi" w:hAnsiTheme="minorHAnsi" w:cstheme="minorHAnsi"/>
          <w:b/>
          <w:bCs/>
          <w:noProof/>
          <w:sz w:val="28"/>
          <w:szCs w:val="28"/>
          <w:lang w:eastAsia="en-US"/>
        </w:rPr>
      </w:pPr>
    </w:p>
    <w:p w14:paraId="241DB6B1" w14:textId="77777777" w:rsidR="007B3E8E" w:rsidRPr="00DE5CD8" w:rsidRDefault="007B3E8E" w:rsidP="007B3E8E">
      <w:pPr>
        <w:ind w:leftChars="-118" w:left="-283"/>
        <w:rPr>
          <w:rFonts w:ascii="Times New Roman" w:hAnsi="Times New Roman" w:cs="Times New Roman"/>
          <w:bCs/>
          <w:szCs w:val="28"/>
        </w:rPr>
      </w:pPr>
      <w:r w:rsidRPr="001A07AA">
        <w:rPr>
          <w:rFonts w:ascii="Times New Roman" w:hAnsi="Times New Roman" w:cs="Times New Roman"/>
          <w:bCs/>
          <w:noProof/>
          <w:szCs w:val="28"/>
          <w:lang w:eastAsia="en-US"/>
        </w:rPr>
        <w:drawing>
          <wp:inline distT="0" distB="0" distL="0" distR="0" wp14:anchorId="151CBB78" wp14:editId="0A50B7A0">
            <wp:extent cx="5782084" cy="2633472"/>
            <wp:effectExtent l="0" t="0" r="9525" b="0"/>
            <wp:docPr id="3" name="Picture 3" descr="A map of the world with different colored countries/reg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map of the world with different colored countries/region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632" cy="2649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66976" w14:textId="77777777" w:rsidR="007B3E8E" w:rsidRPr="002F09E9" w:rsidRDefault="007B3E8E" w:rsidP="007B3E8E">
      <w:pPr>
        <w:spacing w:before="120" w:after="120"/>
        <w:rPr>
          <w:rFonts w:ascii="Times New Roman" w:hAnsi="Times New Roman" w:cs="Times New Roman"/>
          <w:b/>
          <w:bCs/>
          <w:sz w:val="21"/>
        </w:rPr>
      </w:pPr>
      <w:r w:rsidRPr="002F09E9">
        <w:rPr>
          <w:rFonts w:ascii="Times New Roman" w:hAnsi="Times New Roman" w:cs="Times New Roman"/>
          <w:b/>
          <w:bCs/>
          <w:sz w:val="21"/>
        </w:rPr>
        <w:t xml:space="preserve">Supplement </w:t>
      </w:r>
      <w:r>
        <w:rPr>
          <w:rFonts w:ascii="Times New Roman" w:hAnsi="Times New Roman" w:cs="Times New Roman"/>
          <w:b/>
          <w:bCs/>
          <w:sz w:val="21"/>
        </w:rPr>
        <w:t>1</w:t>
      </w:r>
      <w:r w:rsidRPr="002F09E9">
        <w:rPr>
          <w:rFonts w:ascii="Times New Roman" w:hAnsi="Times New Roman" w:cs="Times New Roman"/>
          <w:b/>
          <w:bCs/>
          <w:sz w:val="21"/>
        </w:rPr>
        <w:t xml:space="preserve"> Figure </w:t>
      </w:r>
      <w:r>
        <w:rPr>
          <w:rFonts w:ascii="Times New Roman" w:hAnsi="Times New Roman" w:cs="Times New Roman"/>
          <w:b/>
          <w:bCs/>
          <w:sz w:val="21"/>
        </w:rPr>
        <w:t>1</w:t>
      </w:r>
      <w:r w:rsidRPr="002F09E9">
        <w:rPr>
          <w:rFonts w:ascii="Times New Roman" w:hAnsi="Times New Roman" w:cs="Times New Roman" w:hint="eastAsia"/>
          <w:b/>
          <w:bCs/>
          <w:sz w:val="21"/>
        </w:rPr>
        <w:t>.</w:t>
      </w:r>
      <w:r w:rsidRPr="002F09E9">
        <w:rPr>
          <w:rFonts w:ascii="Times New Roman" w:hAnsi="Times New Roman" w:cs="Times New Roman"/>
          <w:b/>
          <w:bCs/>
          <w:sz w:val="21"/>
        </w:rPr>
        <w:t xml:space="preserve">  Countries of the members of the RIGHT-COI&amp;F working groups</w:t>
      </w:r>
    </w:p>
    <w:p w14:paraId="6238A071" w14:textId="77777777" w:rsidR="007B3E8E" w:rsidRPr="002F09E9" w:rsidRDefault="007B3E8E" w:rsidP="007B3E8E">
      <w:pPr>
        <w:rPr>
          <w:rFonts w:ascii="Times New Roman" w:hAnsi="Times New Roman" w:cs="Times New Roman"/>
          <w:b/>
          <w:bCs/>
          <w:noProof/>
          <w:lang w:eastAsia="en-US"/>
        </w:rPr>
      </w:pPr>
    </w:p>
    <w:p w14:paraId="31700151" w14:textId="77777777" w:rsidR="007B3E8E" w:rsidRDefault="007B3E8E" w:rsidP="007B3E8E">
      <w:pPr>
        <w:rPr>
          <w:rFonts w:ascii="Times New Roman" w:hAnsi="Times New Roman" w:cs="Times New Roman"/>
          <w:b/>
          <w:bCs/>
          <w:noProof/>
          <w:lang w:eastAsia="en-US"/>
        </w:rPr>
      </w:pPr>
      <w:r>
        <w:rPr>
          <w:rFonts w:ascii="Times New Roman" w:hAnsi="Times New Roman" w:cs="Times New Roman"/>
          <w:b/>
          <w:bCs/>
          <w:noProof/>
          <w:lang w:eastAsia="en-US"/>
        </w:rPr>
        <w:br w:type="page"/>
      </w:r>
    </w:p>
    <w:p w14:paraId="30EF5A57" w14:textId="77777777" w:rsidR="007B3E8E" w:rsidRDefault="007B3E8E" w:rsidP="007B3E8E">
      <w:pPr>
        <w:jc w:val="center"/>
        <w:rPr>
          <w:rFonts w:ascii="Times New Roman" w:hAnsi="Times New Roman" w:cs="Times New Roman"/>
          <w:b/>
          <w:bCs/>
          <w:noProof/>
          <w:lang w:eastAsia="en-US"/>
        </w:rPr>
      </w:pPr>
      <w:r w:rsidRPr="002F09E9">
        <w:rPr>
          <w:rFonts w:ascii="Times New Roman" w:hAnsi="Times New Roman" w:cs="Times New Roman"/>
          <w:noProof/>
          <w:sz w:val="21"/>
          <w:szCs w:val="21"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A11E1C" wp14:editId="210CFFBA">
                <wp:simplePos x="0" y="0"/>
                <wp:positionH relativeFrom="margin">
                  <wp:posOffset>97155</wp:posOffset>
                </wp:positionH>
                <wp:positionV relativeFrom="paragraph">
                  <wp:posOffset>219075</wp:posOffset>
                </wp:positionV>
                <wp:extent cx="5160645" cy="6985635"/>
                <wp:effectExtent l="0" t="0" r="20955" b="24765"/>
                <wp:wrapTopAndBottom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60645" cy="6985635"/>
                          <a:chOff x="0" y="0"/>
                          <a:chExt cx="51611" cy="60643"/>
                        </a:xfrm>
                      </wpg:grpSpPr>
                      <wpg:grpSp>
                        <wpg:cNvPr id="13" name="组合 8250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1611" cy="60643"/>
                            <a:chOff x="19856" y="0"/>
                            <a:chExt cx="70880" cy="45152"/>
                          </a:xfrm>
                        </wpg:grpSpPr>
                        <wps:wsp>
                          <wps:cNvPr id="14" name="直接箭头连接符 825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582" y="14401"/>
                              <a:ext cx="13349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" name="直接箭头连接符 825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582" y="22795"/>
                              <a:ext cx="13349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" name="直接箭头连接符 825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9582" y="30937"/>
                              <a:ext cx="13349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g:grpSp>
                          <wpg:cNvPr id="17" name="组合 8254"/>
                          <wpg:cNvGrpSpPr>
                            <a:grpSpLocks/>
                          </wpg:cNvGrpSpPr>
                          <wpg:grpSpPr bwMode="auto">
                            <a:xfrm>
                              <a:off x="19856" y="0"/>
                              <a:ext cx="70880" cy="45152"/>
                              <a:chOff x="19856" y="0"/>
                              <a:chExt cx="70880" cy="45152"/>
                            </a:xfrm>
                          </wpg:grpSpPr>
                          <wps:wsp>
                            <wps:cNvPr id="18" name="直接箭头连接符 825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9570" y="6400"/>
                                <a:ext cx="13349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9" name="矩形 825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3111" y="4794"/>
                                <a:ext cx="27625" cy="3137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txbx>
                              <w:txbxContent>
                                <w:p w14:paraId="087B11B6" w14:textId="77777777" w:rsidR="007B3E8E" w:rsidRPr="005C7D17" w:rsidRDefault="007B3E8E" w:rsidP="007B3E8E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5C7D1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Items merged and remove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g:grpSp>
                            <wpg:cNvPr id="20" name="组合 8257"/>
                            <wpg:cNvGrpSpPr>
                              <a:grpSpLocks/>
                            </wpg:cNvGrpSpPr>
                            <wpg:grpSpPr bwMode="auto">
                              <a:xfrm>
                                <a:off x="19856" y="0"/>
                                <a:ext cx="70880" cy="45152"/>
                                <a:chOff x="19856" y="0"/>
                                <a:chExt cx="70880" cy="45152"/>
                              </a:xfrm>
                            </wpg:grpSpPr>
                            <wps:wsp>
                              <wps:cNvPr id="21" name="矩形 825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3111" y="19592"/>
                                  <a:ext cx="27625" cy="683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1CAC714C" w14:textId="77777777" w:rsidR="007B3E8E" w:rsidRPr="005C7D17" w:rsidRDefault="007B3E8E" w:rsidP="007B3E8E">
                                    <w:pPr>
                                      <w:spacing w:line="300" w:lineRule="exact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5C7D1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Revised: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12</w:t>
                                    </w:r>
                                    <w:r w:rsidRPr="005C7D1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items</w:t>
                                    </w:r>
                                  </w:p>
                                  <w:p w14:paraId="1E832609" w14:textId="77777777" w:rsidR="007B3E8E" w:rsidRPr="005C7D17" w:rsidRDefault="007B3E8E" w:rsidP="007B3E8E">
                                    <w:pPr>
                                      <w:spacing w:line="300" w:lineRule="exact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5C7D1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Unchanged: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18</w:t>
                                    </w:r>
                                    <w:r w:rsidRPr="005C7D1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items</w:t>
                                    </w:r>
                                  </w:p>
                                  <w:p w14:paraId="2856EE4E" w14:textId="77777777" w:rsidR="007B3E8E" w:rsidRPr="005C7D17" w:rsidRDefault="007B3E8E" w:rsidP="007B3E8E">
                                    <w:pPr>
                                      <w:spacing w:line="300" w:lineRule="exact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5C7D1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New items added: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2</w:t>
                                    </w:r>
                                    <w:r w:rsidRPr="005C7D1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item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2" name="矩形 825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3111" y="28078"/>
                                  <a:ext cx="27528" cy="64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txbx>
                                <w:txbxContent>
                                  <w:p w14:paraId="7ED0454C" w14:textId="77777777" w:rsidR="007B3E8E" w:rsidRPr="005C7D17" w:rsidRDefault="007B3E8E" w:rsidP="007B3E8E">
                                    <w:pPr>
                                      <w:spacing w:line="300" w:lineRule="exact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5C7D1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R</w:t>
                                    </w:r>
                                    <w:r w:rsidRPr="00AF4BDE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emoved: 8 items</w:t>
                                    </w:r>
                                  </w:p>
                                  <w:p w14:paraId="16FF7E41" w14:textId="77777777" w:rsidR="007B3E8E" w:rsidRPr="005C7D17" w:rsidRDefault="007B3E8E" w:rsidP="007B3E8E">
                                    <w:pPr>
                                      <w:spacing w:line="300" w:lineRule="exact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5C7D1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Revised: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16</w:t>
                                    </w:r>
                                    <w:r w:rsidRPr="005C7D1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items</w:t>
                                    </w:r>
                                  </w:p>
                                  <w:p w14:paraId="629B5103" w14:textId="77777777" w:rsidR="007B3E8E" w:rsidRPr="005C7D17" w:rsidRDefault="007B3E8E" w:rsidP="007B3E8E">
                                    <w:pPr>
                                      <w:spacing w:line="300" w:lineRule="exact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5C7D1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Unchanged: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8</w:t>
                                    </w:r>
                                    <w:r w:rsidRPr="005C7D1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items</w:t>
                                    </w:r>
                                  </w:p>
                                  <w:p w14:paraId="7B7FD247" w14:textId="77777777" w:rsidR="007B3E8E" w:rsidRPr="005C7D17" w:rsidRDefault="007B3E8E" w:rsidP="007B3E8E">
                                    <w:pPr>
                                      <w:spacing w:line="300" w:lineRule="exact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5C7D1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New items added: 3 item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g:grpSp>
                              <wpg:cNvPr id="23" name="组合 8260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9856" y="0"/>
                                  <a:ext cx="70880" cy="45152"/>
                                  <a:chOff x="19856" y="0"/>
                                  <a:chExt cx="70880" cy="45152"/>
                                </a:xfrm>
                              </wpg:grpSpPr>
                              <wps:wsp>
                                <wps:cNvPr id="24" name="矩形 826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0012" y="3600"/>
                                    <a:ext cx="16156" cy="503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rgbClr val="001F6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7758AD47" w14:textId="77777777" w:rsidR="007B3E8E" w:rsidRPr="005C7D17" w:rsidRDefault="007B3E8E" w:rsidP="007B3E8E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5C7D1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Drafting by Coordination team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g:grpSp>
                                <wpg:cNvPr id="25" name="组合 8262"/>
                                <wpg:cNvGrpSpPr>
                                  <a:grpSpLocks/>
                                </wpg:cNvGrpSpPr>
                                <wpg:grpSpPr bwMode="auto">
                                  <a:xfrm>
                                    <a:off x="19856" y="0"/>
                                    <a:ext cx="70880" cy="45152"/>
                                    <a:chOff x="19856" y="0"/>
                                    <a:chExt cx="70880" cy="45152"/>
                                  </a:xfrm>
                                </wpg:grpSpPr>
                                <wpg:grpSp>
                                  <wpg:cNvPr id="26" name="组合 8263"/>
                                  <wpg:cNvGrpSpPr>
                                    <a:grpSpLocks/>
                                  </wpg:cNvGrpSpPr>
                                  <wpg:grpSpPr bwMode="auto">
                                    <a:xfrm>
                                      <a:off x="36176" y="0"/>
                                      <a:ext cx="54560" cy="45152"/>
                                      <a:chOff x="36176" y="0"/>
                                      <a:chExt cx="54559" cy="45152"/>
                                    </a:xfrm>
                                  </wpg:grpSpPr>
                                  <wpg:grpSp>
                                    <wpg:cNvPr id="27" name="组合 8264"/>
                                    <wpg:cNvGrpSpPr>
                                      <a:grpSpLocks/>
                                    </wpg:cNvGrpSpPr>
                                    <wpg:grpSpPr bwMode="auto">
                                      <a:xfrm>
                                        <a:off x="36176" y="0"/>
                                        <a:ext cx="54559" cy="41052"/>
                                        <a:chOff x="36176" y="0"/>
                                        <a:chExt cx="54558" cy="41052"/>
                                      </a:xfrm>
                                    </wpg:grpSpPr>
                                    <wpg:grpSp>
                                      <wpg:cNvPr id="28" name="组合 8265"/>
                                      <wpg:cNvGrpSpPr>
                                        <a:grpSpLocks/>
                                      </wpg:cNvGrpSpPr>
                                      <wpg:grpSpPr bwMode="auto">
                                        <a:xfrm>
                                          <a:off x="36176" y="0"/>
                                          <a:ext cx="54558" cy="17782"/>
                                          <a:chOff x="32716" y="0"/>
                                          <a:chExt cx="33079" cy="13932"/>
                                        </a:xfrm>
                                      </wpg:grpSpPr>
                                      <wpg:grpSp>
                                        <wpg:cNvPr id="29" name="组合 8266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35075" y="0"/>
                                            <a:ext cx="30720" cy="13932"/>
                                            <a:chOff x="35075" y="0"/>
                                            <a:chExt cx="30720" cy="13932"/>
                                          </a:xfrm>
                                        </wpg:grpSpPr>
                                        <wps:wsp>
                                          <wps:cNvPr id="30" name="矩形 8267"/>
                                          <wps:cNvSpPr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35075" y="0"/>
                                              <a:ext cx="11684" cy="328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12700">
                                              <a:solidFill>
                                                <a:srgbClr val="001F6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txbx>
                                            <w:txbxContent>
                                              <w:p w14:paraId="34A490C3" w14:textId="77777777" w:rsidR="007B3E8E" w:rsidRPr="005C7D17" w:rsidRDefault="007B3E8E" w:rsidP="007B3E8E">
                                                <w:pPr>
                                                  <w:jc w:val="center"/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</w:pPr>
                                                <w:r w:rsidRPr="005C7D17"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w:t>Pool of initial items</w:t>
                                                </w:r>
                                              </w:p>
                                              <w:p w14:paraId="285268E6" w14:textId="77777777" w:rsidR="007B3E8E" w:rsidRPr="005C7D17" w:rsidRDefault="007B3E8E" w:rsidP="007B3E8E">
                                                <w:pPr>
                                                  <w:jc w:val="center"/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</w:pPr>
                                                <w:r w:rsidRPr="005C7D17"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w:t>(N=42)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ctr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31" name="矩形 8268"/>
                                          <wps:cNvSpPr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49046" y="8579"/>
                                              <a:ext cx="16749" cy="535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12700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txbx>
                                            <w:txbxContent>
                                              <w:p w14:paraId="1804D26B" w14:textId="77777777" w:rsidR="007B3E8E" w:rsidRPr="005C7D17" w:rsidRDefault="007B3E8E" w:rsidP="007B3E8E">
                                                <w:pPr>
                                                  <w:spacing w:line="300" w:lineRule="exact"/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</w:pPr>
                                                <w:r w:rsidRPr="005C7D17"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w:t xml:space="preserve">Removed: </w:t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w:t>12</w:t>
                                                </w:r>
                                                <w:r w:rsidRPr="005C7D17"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w:t xml:space="preserve"> items</w:t>
                                                </w:r>
                                              </w:p>
                                              <w:p w14:paraId="0C0919D5" w14:textId="77777777" w:rsidR="007B3E8E" w:rsidRPr="005C7D17" w:rsidRDefault="007B3E8E" w:rsidP="007B3E8E">
                                                <w:pPr>
                                                  <w:spacing w:line="300" w:lineRule="exact"/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</w:pPr>
                                                <w:r w:rsidRPr="005C7D17"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w:t xml:space="preserve">Revised: </w:t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w:t>10</w:t>
                                                </w:r>
                                                <w:r w:rsidRPr="005C7D17"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w:t xml:space="preserve"> items</w:t>
                                                </w:r>
                                              </w:p>
                                              <w:p w14:paraId="5430B461" w14:textId="77777777" w:rsidR="007B3E8E" w:rsidRPr="005C7D17" w:rsidRDefault="007B3E8E" w:rsidP="007B3E8E">
                                                <w:pPr>
                                                  <w:spacing w:line="300" w:lineRule="exact"/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</w:pPr>
                                                <w:r w:rsidRPr="005C7D17"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w:t xml:space="preserve">Unchanged: </w:t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w:t>9</w:t>
                                                </w:r>
                                                <w:r w:rsidRPr="005C7D17"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w:t xml:space="preserve"> items</w:t>
                                                </w:r>
                                              </w:p>
                                              <w:p w14:paraId="6B84C953" w14:textId="77777777" w:rsidR="007B3E8E" w:rsidRDefault="007B3E8E" w:rsidP="007B3E8E">
                                                <w:pPr>
                                                  <w:spacing w:line="300" w:lineRule="exact"/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</w:pPr>
                                                <w:bookmarkStart w:id="0" w:name="_Hlk143630505"/>
                                                <w:bookmarkStart w:id="1" w:name="_Hlk143630506"/>
                                                <w:bookmarkStart w:id="2" w:name="_Hlk143630507"/>
                                                <w:bookmarkStart w:id="3" w:name="_Hlk143630508"/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w:t>Merged: 4 into 1</w:t>
                                                </w:r>
                                              </w:p>
                                              <w:p w14:paraId="602C580E" w14:textId="77777777" w:rsidR="007B3E8E" w:rsidRPr="005C7D17" w:rsidRDefault="007B3E8E" w:rsidP="007B3E8E">
                                                <w:pPr>
                                                  <w:spacing w:line="300" w:lineRule="exact"/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</w:pPr>
                                                <w:r w:rsidRPr="005C7D17"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w:t>New items added: 1</w:t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w:t>0</w:t>
                                                </w:r>
                                                <w:r w:rsidRPr="005C7D17">
                                                  <w:rPr>
                                                    <w:rFonts w:ascii="Times New Roman" w:hAnsi="Times New Roman" w:cs="Times New Roman"/>
                                                    <w:color w:val="000000" w:themeColor="text1"/>
                                                    <w:sz w:val="18"/>
                                                    <w:szCs w:val="18"/>
                                                  </w:rPr>
                                                  <w:t xml:space="preserve"> items</w:t>
                                                </w:r>
                                                <w:bookmarkEnd w:id="0"/>
                                                <w:bookmarkEnd w:id="1"/>
                                                <w:bookmarkEnd w:id="2"/>
                                                <w:bookmarkEnd w:id="3"/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ctr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32" name="直接连接符 8269"/>
                                        <wps:cNvCnPr>
                                          <a:cxnSpLocks noChangeShapeType="1"/>
                                        </wps:cNvCnPr>
                                        <wps:spPr bwMode="auto">
                                          <a:xfrm>
                                            <a:off x="32716" y="5014"/>
                                            <a:ext cx="8093" cy="0"/>
                                          </a:xfrm>
                                          <a:prstGeom prst="line">
                                            <a:avLst/>
                                          </a:prstGeom>
                                          <a:noFill/>
                                          <a:ln w="12700">
                                            <a:solidFill>
                                              <a:srgbClr val="000000"/>
                                            </a:solidFill>
                                            <a:miter lim="800000"/>
                                            <a:headEnd/>
                                            <a:tailEnd/>
                                          </a:ln>
                                          <a:extLst>
                                            <a:ext uri="{909E8E84-426E-40DD-AFC4-6F175D3DCCD1}">
                                              <a14:hiddenFill xmlns:a14="http://schemas.microsoft.com/office/drawing/2010/main">
                                                <a:noFill/>
                                              </a14:hiddenFill>
                                            </a:ext>
                                          </a:extLst>
                                        </wps:spPr>
                                        <wps:bodyPr/>
                                      </wps:wsp>
                                    </wpg:grpSp>
                                    <wps:wsp>
                                      <wps:cNvPr id="33" name="直接箭头连接符 8270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49622" y="4323"/>
                                          <a:ext cx="0" cy="4154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2700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 type="triangle" w="med" len="med"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34" name="矩形 8271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0067" y="8473"/>
                                          <a:ext cx="19271" cy="419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12700">
                                          <a:solidFill>
                                            <a:srgbClr val="001F6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672D1F18" w14:textId="685AC1A3" w:rsidR="007B3E8E" w:rsidRPr="005C7D17" w:rsidRDefault="007B3E8E" w:rsidP="00E90B8A">
                                            <w:pPr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w:t>35</w:t>
                                            </w:r>
                                            <w:r w:rsidRPr="005C7D17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w:t xml:space="preserve"> items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35" name="直接箭头连接符 8272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49622" y="12668"/>
                                          <a:ext cx="0" cy="3898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2700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 type="triangle" w="med" len="med"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36" name="直接箭头连接符 8273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49622" y="20846"/>
                                          <a:ext cx="0" cy="3899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2700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 type="triangle" w="med" len="med"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37" name="直接箭头连接符 8274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49582" y="37153"/>
                                          <a:ext cx="0" cy="3899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2700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 type="triangle" w="med" len="med"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38" name="直接箭头连接符 8275"/>
                                      <wps:cNvCnPr>
                                        <a:cxnSpLocks noChangeShapeType="1"/>
                                      </wps:cNvCnPr>
                                      <wps:spPr bwMode="auto">
                                        <a:xfrm>
                                          <a:off x="49582" y="28988"/>
                                          <a:ext cx="0" cy="3898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2700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 type="triangle" w="med" len="med"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noFill/>
                                            </a14:hiddenFill>
                                          </a:ext>
                                        </a:extLst>
                                      </wps:spPr>
                                      <wps:bodyPr/>
                                    </wps:wsp>
                                    <wps:wsp>
                                      <wps:cNvPr id="39" name="矩形 8276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0067" y="16603"/>
                                          <a:ext cx="19271" cy="4243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12700">
                                          <a:solidFill>
                                            <a:srgbClr val="001F6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2F19F1BE" w14:textId="7CC372A9" w:rsidR="007B3E8E" w:rsidRPr="005C7D17" w:rsidRDefault="007B3E8E" w:rsidP="00E90B8A">
                                            <w:pPr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w:t>30</w:t>
                                            </w:r>
                                            <w:r w:rsidRPr="005C7D17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w:t xml:space="preserve"> items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40" name="矩形 8277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40067" y="24745"/>
                                          <a:ext cx="19271" cy="4243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12700">
                                          <a:solidFill>
                                            <a:srgbClr val="001F6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16F55C3A" w14:textId="7112C589" w:rsidR="007B3E8E" w:rsidRPr="005C7D17" w:rsidRDefault="007B3E8E" w:rsidP="00E90B8A">
                                            <w:pPr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w:t>32</w:t>
                                            </w:r>
                                            <w:r w:rsidRPr="005C7D17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w:t xml:space="preserve"> items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  <wps:wsp>
                                      <wps:cNvPr id="41" name="矩形 8278"/>
                                      <wps:cNvSpPr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9929" y="32936"/>
                                          <a:ext cx="19284" cy="4212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12700">
                                          <a:solidFill>
                                            <a:srgbClr val="001F6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:ln>
                                        <a:extLst>
                                          <a:ext uri="{909E8E84-426E-40DD-AFC4-6F175D3DCCD1}">
                                            <a14:hiddenFill xmlns:a14="http://schemas.microsoft.com/office/drawing/2010/main">
                                              <a:solidFill>
                                                <a:srgbClr val="FFFFFF"/>
                                              </a:solidFill>
                                            </a14:hiddenFill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7024E773" w14:textId="77777777" w:rsidR="007B3E8E" w:rsidRPr="005C7D17" w:rsidRDefault="007B3E8E" w:rsidP="007B3E8E">
                                            <w:pPr>
                                              <w:jc w:val="center"/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</w:pPr>
                                            <w:r w:rsidRPr="005C7D17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w:t>2</w:t>
                                            </w: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w:t>7</w:t>
                                            </w:r>
                                            <w:r w:rsidRPr="005C7D17">
                                              <w:rPr>
                                                <w:rFonts w:ascii="Times New Roman" w:hAnsi="Times New Roman" w:cs="Times New Roman"/>
                                                <w:color w:val="000000" w:themeColor="text1"/>
                                                <w:sz w:val="18"/>
                                                <w:szCs w:val="18"/>
                                              </w:rPr>
                                              <w:t xml:space="preserve"> items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ctr" anchorCtr="0" upright="1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43" name="矩形 8279"/>
                                    <wps:cNvSpPr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40013" y="41253"/>
                                        <a:ext cx="19271" cy="3899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2700">
                                        <a:solidFill>
                                          <a:srgbClr val="001F60"/>
                                        </a:solidFill>
                                        <a:miter lim="800000"/>
                                        <a:headEnd/>
                                        <a:tailEnd/>
                                      </a:ln>
                                      <a:extLst>
                                        <a:ext uri="{909E8E84-426E-40DD-AFC4-6F175D3DCCD1}">
                                          <a14:hiddenFill xmlns:a14="http://schemas.microsoft.com/office/drawing/2010/main">
                                            <a:solidFill>
                                              <a:srgbClr val="FFFFFF"/>
                                            </a:solidFill>
                                          </a14:hiddenFill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1374BF63" w14:textId="77777777" w:rsidR="007B3E8E" w:rsidRPr="005C7D17" w:rsidRDefault="007B3E8E" w:rsidP="007B3E8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5C7D17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>2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>7</w:t>
                                          </w:r>
                                          <w:r w:rsidRPr="005C7D17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 xml:space="preserve"> items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ctr" anchorCtr="0" upright="1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44" name="直接连接符 8280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36072" y="14401"/>
                                      <a:ext cx="13349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5" name="直接连接符 8281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36072" y="22795"/>
                                      <a:ext cx="13349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6" name="直接连接符 8282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36072" y="30937"/>
                                      <a:ext cx="13349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7" name="直接连接符 8283"/>
                                  <wps:cNvCnPr>
                                    <a:cxnSpLocks noChangeShapeType="1"/>
                                  </wps:cNvCnPr>
                                  <wps:spPr bwMode="auto">
                                    <a:xfrm>
                                      <a:off x="36072" y="39270"/>
                                      <a:ext cx="13349" cy="0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48" name="矩形 8284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20012" y="12192"/>
                                      <a:ext cx="16178" cy="541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1F6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06FB705E" w14:textId="77777777" w:rsidR="007B3E8E" w:rsidRPr="005C7D17" w:rsidRDefault="007B3E8E" w:rsidP="007B3E8E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5C7D1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Multiple discussions among the Coordination team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ctr" anchorCtr="0" upright="1">
                                    <a:noAutofit/>
                                  </wps:bodyPr>
                                </wps:wsp>
                                <wps:wsp>
                                  <wps:cNvPr id="49" name="矩形 8285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20052" y="20698"/>
                                      <a:ext cx="16164" cy="491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1F6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1BA2A2DC" w14:textId="77777777" w:rsidR="007B3E8E" w:rsidRPr="005C7D17" w:rsidRDefault="007B3E8E" w:rsidP="007B3E8E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5C7D1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Suggestions from Advisory group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ctr" anchorCtr="0" upright="1">
                                    <a:noAutofit/>
                                  </wps:bodyPr>
                                </wps:wsp>
                                <wps:wsp>
                                  <wps:cNvPr id="50" name="矩形 8286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19959" y="28942"/>
                                      <a:ext cx="16164" cy="419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1F6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676E488C" w14:textId="473E00E1" w:rsidR="007B3E8E" w:rsidRPr="005C7D17" w:rsidRDefault="00F509E9" w:rsidP="007B3E8E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Expert</w:t>
                                        </w:r>
                                        <w:r w:rsidR="007B3E8E" w:rsidRPr="005C7D1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 xml:space="preserve"> survey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ctr" anchorCtr="0" upright="1">
                                    <a:noAutofit/>
                                  </wps:bodyPr>
                                </wps:wsp>
                                <wps:wsp>
                                  <wps:cNvPr id="51" name="矩形 8287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19856" y="37287"/>
                                      <a:ext cx="16164" cy="419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2700">
                                      <a:solidFill>
                                        <a:srgbClr val="001F6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5914BDBE" w14:textId="77777777" w:rsidR="007B3E8E" w:rsidRPr="005C7D17" w:rsidRDefault="007B3E8E" w:rsidP="007B3E8E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5C7D17">
                                          <w:rPr>
                                            <w:rFonts w:ascii="Times New Roman" w:hAnsi="Times New Roman" w:cs="Times New Roman"/>
                                            <w:color w:val="000000" w:themeColor="text1"/>
                                            <w:sz w:val="18"/>
                                            <w:szCs w:val="18"/>
                                          </w:rPr>
                                          <w:t>Consensus meeting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ctr" anchorCtr="0" upright="1"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</wpg:grpSp>
                      </wpg:grpSp>
                      <wps:wsp>
                        <wps:cNvPr id="52" name="直接箭头连接符 8288"/>
                        <wps:cNvCnPr>
                          <a:cxnSpLocks noChangeShapeType="1"/>
                        </wps:cNvCnPr>
                        <wps:spPr bwMode="auto">
                          <a:xfrm>
                            <a:off x="21669" y="52770"/>
                            <a:ext cx="9720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矩形 8289"/>
                        <wps:cNvSpPr>
                          <a:spLocks noChangeArrowheads="1"/>
                        </wps:cNvSpPr>
                        <wps:spPr bwMode="auto">
                          <a:xfrm>
                            <a:off x="31496" y="49858"/>
                            <a:ext cx="19971" cy="5782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2FF72FC" w14:textId="77777777" w:rsidR="007B3E8E" w:rsidRPr="005C7D17" w:rsidRDefault="007B3E8E" w:rsidP="007B3E8E">
                              <w:pPr>
                                <w:spacing w:line="300" w:lineRule="exac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5C7D1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Revised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11</w:t>
                              </w:r>
                              <w:r w:rsidRPr="005C7D1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items</w:t>
                              </w:r>
                            </w:p>
                            <w:p w14:paraId="7CEB1937" w14:textId="77777777" w:rsidR="007B3E8E" w:rsidRPr="005C7D17" w:rsidRDefault="007B3E8E" w:rsidP="007B3E8E">
                              <w:pPr>
                                <w:spacing w:line="300" w:lineRule="exac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5C7D1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Unchanged: 16 item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A11E1C" id="Group 12" o:spid="_x0000_s1026" style="position:absolute;left:0;text-align:left;margin-left:7.65pt;margin-top:17.25pt;width:406.35pt;height:550.05pt;z-index:251659264;mso-position-horizontal-relative:margin" coordsize="51611,606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">
                <v:group id="组合 8250" o:spid="_x0000_s1027" style="position:absolute;width:51611;height:60643" coordorigin="19856" coordsize="70880,45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8251" o:spid="_x0000_s1028" type="#_x0000_t32" style="position:absolute;left:49582;top:14401;width:1334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" strokeweight="1pt">
                    <v:stroke endarrow="block" joinstyle="miter"/>
                  </v:shape>
                  <v:shape id="直接箭头连接符 8252" o:spid="_x0000_s1029" type="#_x0000_t32" style="position:absolute;left:49582;top:22795;width:1334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" strokeweight="1pt">
                    <v:stroke endarrow="block" joinstyle="miter"/>
                  </v:shape>
                  <v:shape id="直接箭头连接符 8253" o:spid="_x0000_s1030" type="#_x0000_t32" style="position:absolute;left:49582;top:30937;width:1334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" strokeweight="1pt">
                    <v:stroke endarrow="block" joinstyle="miter"/>
                  </v:shape>
                  <v:group id="组合 8254" o:spid="_x0000_s1031" style="position:absolute;left:19856;width:70880;height:45152" coordorigin="19856" coordsize="70880,45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<v:shape id="直接箭头连接符 8255" o:spid="_x0000_s1032" type="#_x0000_t32" style="position:absolute;left:49570;top:6400;width:1334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" strokeweight="1pt">
                      <v:stroke endarrow="block" joinstyle="miter"/>
                    </v:shape>
                    <v:rect id="矩形 8256" o:spid="_x0000_s1033" style="position:absolute;left:63111;top:4794;width:27625;height:31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" filled="f" strokeweight="1pt">
                      <v:textbox>
                        <w:txbxContent>
                          <w:p w14:paraId="087B11B6" w14:textId="77777777" w:rsidR="007B3E8E" w:rsidRPr="005C7D17" w:rsidRDefault="007B3E8E" w:rsidP="007B3E8E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5C7D17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Items merged and removed</w:t>
                            </w:r>
                          </w:p>
                        </w:txbxContent>
                      </v:textbox>
                    </v:rect>
                    <v:group id="组合 8257" o:spid="_x0000_s1034" style="position:absolute;left:19856;width:70880;height:45152" coordorigin="19856" coordsize="70880,45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  <v:rect id="矩形 8258" o:spid="_x0000_s1035" style="position:absolute;left:63111;top:19592;width:27625;height:68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" filled="f" strokeweight="1pt">
                        <v:textbox>
                          <w:txbxContent>
                            <w:p w14:paraId="1CAC714C" w14:textId="77777777" w:rsidR="007B3E8E" w:rsidRPr="005C7D17" w:rsidRDefault="007B3E8E" w:rsidP="007B3E8E">
                              <w:pPr>
                                <w:spacing w:line="300" w:lineRule="exac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5C7D1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Revised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12</w:t>
                              </w:r>
                              <w:r w:rsidRPr="005C7D1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items</w:t>
                              </w:r>
                            </w:p>
                            <w:p w14:paraId="1E832609" w14:textId="77777777" w:rsidR="007B3E8E" w:rsidRPr="005C7D17" w:rsidRDefault="007B3E8E" w:rsidP="007B3E8E">
                              <w:pPr>
                                <w:spacing w:line="300" w:lineRule="exac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5C7D1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Unchanged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18</w:t>
                              </w:r>
                              <w:r w:rsidRPr="005C7D1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items</w:t>
                              </w:r>
                            </w:p>
                            <w:p w14:paraId="2856EE4E" w14:textId="77777777" w:rsidR="007B3E8E" w:rsidRPr="005C7D17" w:rsidRDefault="007B3E8E" w:rsidP="007B3E8E">
                              <w:pPr>
                                <w:spacing w:line="300" w:lineRule="exac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5C7D1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New items added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2</w:t>
                              </w:r>
                              <w:r w:rsidRPr="005C7D1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items</w:t>
                              </w:r>
                            </w:p>
                          </w:txbxContent>
                        </v:textbox>
                      </v:rect>
                      <v:rect id="矩形 8259" o:spid="_x0000_s1036" style="position:absolute;left:63111;top:28078;width:27528;height:6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" filled="f" strokeweight="1pt">
                        <v:textbox>
                          <w:txbxContent>
                            <w:p w14:paraId="7ED0454C" w14:textId="77777777" w:rsidR="007B3E8E" w:rsidRPr="005C7D17" w:rsidRDefault="007B3E8E" w:rsidP="007B3E8E">
                              <w:pPr>
                                <w:spacing w:line="300" w:lineRule="exac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5C7D1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R</w:t>
                              </w:r>
                              <w:r w:rsidRPr="00AF4BD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emoved: 8 items</w:t>
                              </w:r>
                            </w:p>
                            <w:p w14:paraId="16FF7E41" w14:textId="77777777" w:rsidR="007B3E8E" w:rsidRPr="005C7D17" w:rsidRDefault="007B3E8E" w:rsidP="007B3E8E">
                              <w:pPr>
                                <w:spacing w:line="300" w:lineRule="exac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5C7D1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Revised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16</w:t>
                              </w:r>
                              <w:r w:rsidRPr="005C7D1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items</w:t>
                              </w:r>
                            </w:p>
                            <w:p w14:paraId="629B5103" w14:textId="77777777" w:rsidR="007B3E8E" w:rsidRPr="005C7D17" w:rsidRDefault="007B3E8E" w:rsidP="007B3E8E">
                              <w:pPr>
                                <w:spacing w:line="300" w:lineRule="exac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5C7D1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Unchanged: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8</w:t>
                              </w:r>
                              <w:r w:rsidRPr="005C7D1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items</w:t>
                              </w:r>
                            </w:p>
                            <w:p w14:paraId="7B7FD247" w14:textId="77777777" w:rsidR="007B3E8E" w:rsidRPr="005C7D17" w:rsidRDefault="007B3E8E" w:rsidP="007B3E8E">
                              <w:pPr>
                                <w:spacing w:line="300" w:lineRule="exact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5C7D1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18"/>
                                  <w:szCs w:val="18"/>
                                </w:rPr>
                                <w:t>New items added: 3 items</w:t>
                              </w:r>
                            </w:p>
                          </w:txbxContent>
                        </v:textbox>
                      </v:rect>
                      <v:group id="组合 8260" o:spid="_x0000_s1037" style="position:absolute;left:19856;width:70880;height:45152" coordorigin="19856" coordsize="70880,45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    <v:rect id="矩形 8261" o:spid="_x0000_s1038" style="position:absolute;left:20012;top:3600;width:16156;height:50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" filled="f" strokecolor="#001f60" strokeweight="1pt">
                          <v:textbox>
                            <w:txbxContent>
                              <w:p w14:paraId="7758AD47" w14:textId="77777777" w:rsidR="007B3E8E" w:rsidRPr="005C7D17" w:rsidRDefault="007B3E8E" w:rsidP="007B3E8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5C7D17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Drafting by Coordination team</w:t>
                                </w:r>
                              </w:p>
                            </w:txbxContent>
                          </v:textbox>
                        </v:rect>
                        <v:group id="组合 8262" o:spid="_x0000_s1039" style="position:absolute;left:19856;width:70880;height:45152" coordorigin="19856" coordsize="70880,45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        <v:group id="组合 8263" o:spid="_x0000_s1040" style="position:absolute;left:36176;width:54560;height:45152" coordorigin="36176" coordsize="54559,45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        <v:group id="组合 8264" o:spid="_x0000_s1041" style="position:absolute;left:36176;width:54559;height:41052" coordorigin="36176" coordsize="54558,410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        <v:group id="组合 8265" o:spid="_x0000_s1042" style="position:absolute;left:36176;width:54558;height:17782" coordorigin="32716" coordsize="33079,139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        <v:group id="组合 8266" o:spid="_x0000_s1043" style="position:absolute;left:35075;width:30720;height:13932" coordorigin="35075" coordsize="30720,139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              <v:rect id="矩形 8267" o:spid="_x0000_s1044" style="position:absolute;left:35075;width:11684;height:3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" filled="f" strokecolor="#001f60" strokeweight="1pt">
                                    <v:textbox>
                                      <w:txbxContent>
                                        <w:p w14:paraId="34A490C3" w14:textId="77777777" w:rsidR="007B3E8E" w:rsidRPr="005C7D17" w:rsidRDefault="007B3E8E" w:rsidP="007B3E8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5C7D17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>Pool of initial items</w:t>
                                          </w:r>
                                        </w:p>
                                        <w:p w14:paraId="285268E6" w14:textId="77777777" w:rsidR="007B3E8E" w:rsidRPr="005C7D17" w:rsidRDefault="007B3E8E" w:rsidP="007B3E8E">
                                          <w:pPr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5C7D17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>(N=42)</w:t>
                                          </w:r>
                                        </w:p>
                                      </w:txbxContent>
                                    </v:textbox>
                                  </v:rect>
                                  <v:rect id="矩形 8268" o:spid="_x0000_s1045" style="position:absolute;left:49046;top:8579;width:16749;height:535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" filled="f" strokeweight="1pt">
                                    <v:textbox>
                                      <w:txbxContent>
                                        <w:p w14:paraId="1804D26B" w14:textId="77777777" w:rsidR="007B3E8E" w:rsidRPr="005C7D17" w:rsidRDefault="007B3E8E" w:rsidP="007B3E8E">
                                          <w:pPr>
                                            <w:spacing w:line="300" w:lineRule="exact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5C7D17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 xml:space="preserve">Removed: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>12</w:t>
                                          </w:r>
                                          <w:r w:rsidRPr="005C7D17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 xml:space="preserve"> items</w:t>
                                          </w:r>
                                        </w:p>
                                        <w:p w14:paraId="0C0919D5" w14:textId="77777777" w:rsidR="007B3E8E" w:rsidRPr="005C7D17" w:rsidRDefault="007B3E8E" w:rsidP="007B3E8E">
                                          <w:pPr>
                                            <w:spacing w:line="300" w:lineRule="exact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5C7D17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 xml:space="preserve">Revised: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>10</w:t>
                                          </w:r>
                                          <w:r w:rsidRPr="005C7D17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 xml:space="preserve"> items</w:t>
                                          </w:r>
                                        </w:p>
                                        <w:p w14:paraId="5430B461" w14:textId="77777777" w:rsidR="007B3E8E" w:rsidRPr="005C7D17" w:rsidRDefault="007B3E8E" w:rsidP="007B3E8E">
                                          <w:pPr>
                                            <w:spacing w:line="300" w:lineRule="exact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5C7D17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 xml:space="preserve">Unchanged: 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>9</w:t>
                                          </w:r>
                                          <w:r w:rsidRPr="005C7D17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 xml:space="preserve"> items</w:t>
                                          </w:r>
                                        </w:p>
                                        <w:p w14:paraId="6B84C953" w14:textId="77777777" w:rsidR="007B3E8E" w:rsidRDefault="007B3E8E" w:rsidP="007B3E8E">
                                          <w:pPr>
                                            <w:spacing w:line="300" w:lineRule="exact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bookmarkStart w:id="4" w:name="_Hlk143630505"/>
                                          <w:bookmarkStart w:id="5" w:name="_Hlk143630506"/>
                                          <w:bookmarkStart w:id="6" w:name="_Hlk143630507"/>
                                          <w:bookmarkStart w:id="7" w:name="_Hlk143630508"/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>Merged: 4 into 1</w:t>
                                          </w:r>
                                        </w:p>
                                        <w:p w14:paraId="602C580E" w14:textId="77777777" w:rsidR="007B3E8E" w:rsidRPr="005C7D17" w:rsidRDefault="007B3E8E" w:rsidP="007B3E8E">
                                          <w:pPr>
                                            <w:spacing w:line="300" w:lineRule="exact"/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5C7D17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>New items added: 1</w:t>
                                          </w: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>0</w:t>
                                          </w:r>
                                          <w:r w:rsidRPr="005C7D17">
                                            <w:rPr>
                                              <w:rFonts w:ascii="Times New Roman" w:hAnsi="Times New Roman" w:cs="Times New Roman"/>
                                              <w:color w:val="000000" w:themeColor="text1"/>
                                              <w:sz w:val="18"/>
                                              <w:szCs w:val="18"/>
                                            </w:rPr>
                                            <w:t xml:space="preserve"> items</w:t>
                                          </w:r>
                                          <w:bookmarkEnd w:id="4"/>
                                          <w:bookmarkEnd w:id="5"/>
                                          <w:bookmarkEnd w:id="6"/>
                                          <w:bookmarkEnd w:id="7"/>
                                        </w:p>
                                      </w:txbxContent>
                                    </v:textbox>
                                  </v:rect>
                                </v:group>
                                <v:line id="直接连接符 8269" o:spid="_x0000_s1046" style="position:absolute;visibility:visible;mso-wrap-style:square" from="32716,5014" to="40809,50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" strokeweight="1pt">
                                  <v:stroke joinstyle="miter"/>
                                </v:line>
                              </v:group>
                              <v:shape id="直接箭头连接符 8270" o:spid="_x0000_s1047" type="#_x0000_t32" style="position:absolute;left:49622;top:4323;width:0;height:41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" strokeweight="1pt">
                                <v:stroke endarrow="block" joinstyle="miter"/>
                              </v:shape>
                              <v:rect id="矩形 8271" o:spid="_x0000_s1048" style="position:absolute;left:40067;top:8473;width:19271;height:41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" filled="f" strokecolor="#001f60" strokeweight="1pt">
                                <v:textbox>
                                  <w:txbxContent>
                                    <w:p w14:paraId="672D1F18" w14:textId="685AC1A3" w:rsidR="007B3E8E" w:rsidRPr="005C7D17" w:rsidRDefault="007B3E8E" w:rsidP="00E90B8A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35</w:t>
                                      </w:r>
                                      <w:r w:rsidRPr="005C7D1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items</w:t>
                                      </w:r>
                                    </w:p>
                                  </w:txbxContent>
                                </v:textbox>
                              </v:rect>
                              <v:shape id="直接箭头连接符 8272" o:spid="_x0000_s1049" type="#_x0000_t32" style="position:absolute;left:49622;top:12668;width:0;height:38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" strokeweight="1pt">
                                <v:stroke endarrow="block" joinstyle="miter"/>
                              </v:shape>
                              <v:shape id="直接箭头连接符 8273" o:spid="_x0000_s1050" type="#_x0000_t32" style="position:absolute;left:49622;top:20846;width:0;height:38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" strokeweight="1pt">
                                <v:stroke endarrow="block" joinstyle="miter"/>
                              </v:shape>
                              <v:shape id="直接箭头连接符 8274" o:spid="_x0000_s1051" type="#_x0000_t32" style="position:absolute;left:49582;top:37153;width:0;height:38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" strokeweight="1pt">
                                <v:stroke endarrow="block" joinstyle="miter"/>
                              </v:shape>
                              <v:shape id="直接箭头连接符 8275" o:spid="_x0000_s1052" type="#_x0000_t32" style="position:absolute;left:49582;top:28988;width:0;height:389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" strokeweight="1pt">
                                <v:stroke endarrow="block" joinstyle="miter"/>
                              </v:shape>
                              <v:rect id="矩形 8276" o:spid="_x0000_s1053" style="position:absolute;left:40067;top:16603;width:19271;height:42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" filled="f" strokecolor="#001f60" strokeweight="1pt">
                                <v:textbox>
                                  <w:txbxContent>
                                    <w:p w14:paraId="2F19F1BE" w14:textId="7CC372A9" w:rsidR="007B3E8E" w:rsidRPr="005C7D17" w:rsidRDefault="007B3E8E" w:rsidP="00E90B8A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30</w:t>
                                      </w:r>
                                      <w:r w:rsidRPr="005C7D1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items</w:t>
                                      </w:r>
                                    </w:p>
                                  </w:txbxContent>
                                </v:textbox>
                              </v:rect>
                              <v:rect id="矩形 8277" o:spid="_x0000_s1054" style="position:absolute;left:40067;top:24745;width:19271;height:42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" filled="f" strokecolor="#001f60" strokeweight="1pt">
                                <v:textbox>
                                  <w:txbxContent>
                                    <w:p w14:paraId="16F55C3A" w14:textId="7112C589" w:rsidR="007B3E8E" w:rsidRPr="005C7D17" w:rsidRDefault="007B3E8E" w:rsidP="00E90B8A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32</w:t>
                                      </w:r>
                                      <w:r w:rsidRPr="005C7D1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items</w:t>
                                      </w:r>
                                    </w:p>
                                  </w:txbxContent>
                                </v:textbox>
                              </v:rect>
                              <v:rect id="矩形 8278" o:spid="_x0000_s1055" style="position:absolute;left:39929;top:32936;width:19284;height:42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" filled="f" strokecolor="#001f60" strokeweight="1pt">
                                <v:textbox>
                                  <w:txbxContent>
                                    <w:p w14:paraId="7024E773" w14:textId="77777777" w:rsidR="007B3E8E" w:rsidRPr="005C7D17" w:rsidRDefault="007B3E8E" w:rsidP="007B3E8E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5C7D1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2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>7</w:t>
                                      </w:r>
                                      <w:r w:rsidRPr="005C7D17"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18"/>
                                          <w:szCs w:val="18"/>
                                        </w:rPr>
                                        <w:t xml:space="preserve"> items</w:t>
                                      </w:r>
                                    </w:p>
                                  </w:txbxContent>
                                </v:textbox>
                              </v:rect>
                            </v:group>
                            <v:rect id="矩形 8279" o:spid="_x0000_s1056" style="position:absolute;left:40013;top:41253;width:19271;height:38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" filled="f" strokecolor="#001f60" strokeweight="1pt">
                              <v:textbox>
                                <w:txbxContent>
                                  <w:p w14:paraId="1374BF63" w14:textId="77777777" w:rsidR="007B3E8E" w:rsidRPr="005C7D17" w:rsidRDefault="007B3E8E" w:rsidP="007B3E8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5C7D1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2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7</w:t>
                                    </w:r>
                                    <w:r w:rsidRPr="005C7D17"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 xml:space="preserve"> items</w:t>
                                    </w:r>
                                  </w:p>
                                </w:txbxContent>
                              </v:textbox>
                            </v:rect>
                          </v:group>
                          <v:line id="直接连接符 8280" o:spid="_x0000_s1057" style="position:absolute;visibility:visible;mso-wrap-style:square" from="36072,14401" to="49421,144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" strokeweight="1pt">
                            <v:stroke joinstyle="miter"/>
                          </v:line>
                          <v:line id="直接连接符 8281" o:spid="_x0000_s1058" style="position:absolute;visibility:visible;mso-wrap-style:square" from="36072,22795" to="49421,227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" strokeweight="1pt">
                            <v:stroke joinstyle="miter"/>
                          </v:line>
                          <v:line id="直接连接符 8282" o:spid="_x0000_s1059" style="position:absolute;visibility:visible;mso-wrap-style:square" from="36072,30937" to="49421,309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" strokeweight="1pt">
                            <v:stroke joinstyle="miter"/>
                          </v:line>
                          <v:line id="直接连接符 8283" o:spid="_x0000_s1060" style="position:absolute;visibility:visible;mso-wrap-style:square" from="36072,39270" to="49421,392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" strokeweight="1pt">
                            <v:stroke joinstyle="miter"/>
                          </v:line>
                          <v:rect id="矩形 8284" o:spid="_x0000_s1061" style="position:absolute;left:20012;top:12192;width:16178;height:54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" filled="f" strokecolor="#001f60" strokeweight="1pt">
                            <v:textbox>
                              <w:txbxContent>
                                <w:p w14:paraId="06FB705E" w14:textId="77777777" w:rsidR="007B3E8E" w:rsidRPr="005C7D17" w:rsidRDefault="007B3E8E" w:rsidP="007B3E8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5C7D1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Multiple discussions among the Coordination team</w:t>
                                  </w:r>
                                </w:p>
                              </w:txbxContent>
                            </v:textbox>
                          </v:rect>
                          <v:rect id="矩形 8285" o:spid="_x0000_s1062" style="position:absolute;left:20052;top:20698;width:16164;height:49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" filled="f" strokecolor="#001f60" strokeweight="1pt">
                            <v:textbox>
                              <w:txbxContent>
                                <w:p w14:paraId="1BA2A2DC" w14:textId="77777777" w:rsidR="007B3E8E" w:rsidRPr="005C7D17" w:rsidRDefault="007B3E8E" w:rsidP="007B3E8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5C7D1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uggestions from Advisory group</w:t>
                                  </w:r>
                                </w:p>
                              </w:txbxContent>
                            </v:textbox>
                          </v:rect>
                          <v:rect id="矩形 8286" o:spid="_x0000_s1063" style="position:absolute;left:19959;top:28942;width:16164;height:41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" filled="f" strokecolor="#001f60" strokeweight="1pt">
                            <v:textbox>
                              <w:txbxContent>
                                <w:p w14:paraId="676E488C" w14:textId="473E00E1" w:rsidR="007B3E8E" w:rsidRPr="005C7D17" w:rsidRDefault="00F509E9" w:rsidP="007B3E8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Expert</w:t>
                                  </w:r>
                                  <w:r w:rsidR="007B3E8E" w:rsidRPr="005C7D1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survey</w:t>
                                  </w:r>
                                </w:p>
                              </w:txbxContent>
                            </v:textbox>
                          </v:rect>
                          <v:rect id="矩形 8287" o:spid="_x0000_s1064" style="position:absolute;left:19856;top:37287;width:16164;height:41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" filled="f" strokecolor="#001f60" strokeweight="1pt">
                            <v:textbox>
                              <w:txbxContent>
                                <w:p w14:paraId="5914BDBE" w14:textId="77777777" w:rsidR="007B3E8E" w:rsidRPr="005C7D17" w:rsidRDefault="007B3E8E" w:rsidP="007B3E8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5C7D1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Consensus meeting</w:t>
                                  </w:r>
                                </w:p>
                              </w:txbxContent>
                            </v:textbox>
                          </v:rect>
                        </v:group>
                      </v:group>
                    </v:group>
                  </v:group>
                </v:group>
                <v:shape id="直接箭头连接符 8288" o:spid="_x0000_s1065" type="#_x0000_t32" style="position:absolute;left:21669;top:52770;width:97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" strokeweight="1pt">
                  <v:stroke endarrow="block" joinstyle="miter"/>
                </v:shape>
                <v:rect id="矩形 8289" o:spid="_x0000_s1066" style="position:absolute;left:31496;top:49858;width:19971;height:57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" filled="f" strokeweight="1pt">
                  <v:textbox>
                    <w:txbxContent>
                      <w:p w14:paraId="62FF72FC" w14:textId="77777777" w:rsidR="007B3E8E" w:rsidRPr="005C7D17" w:rsidRDefault="007B3E8E" w:rsidP="007B3E8E">
                        <w:pPr>
                          <w:spacing w:line="300" w:lineRule="exact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5C7D17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 xml:space="preserve">Revised: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11</w:t>
                        </w:r>
                        <w:r w:rsidRPr="005C7D17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 xml:space="preserve"> items</w:t>
                        </w:r>
                      </w:p>
                      <w:p w14:paraId="7CEB1937" w14:textId="77777777" w:rsidR="007B3E8E" w:rsidRPr="005C7D17" w:rsidRDefault="007B3E8E" w:rsidP="007B3E8E">
                        <w:pPr>
                          <w:spacing w:line="300" w:lineRule="exact"/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5C7D17"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w:t>Unchanged: 16 items</w:t>
                        </w:r>
                      </w:p>
                    </w:txbxContent>
                  </v:textbox>
                </v:rect>
                <w10:wrap type="topAndBottom" anchorx="margin"/>
              </v:group>
            </w:pict>
          </mc:Fallback>
        </mc:AlternateContent>
      </w:r>
    </w:p>
    <w:p w14:paraId="6969943E" w14:textId="77777777" w:rsidR="007B3E8E" w:rsidRDefault="007B3E8E" w:rsidP="007B3E8E">
      <w:pPr>
        <w:rPr>
          <w:rFonts w:ascii="Times New Roman" w:hAnsi="Times New Roman" w:cs="Times New Roman"/>
          <w:sz w:val="21"/>
          <w:szCs w:val="52"/>
        </w:rPr>
      </w:pPr>
      <w:r w:rsidRPr="002F09E9">
        <w:rPr>
          <w:rFonts w:ascii="Times New Roman" w:hAnsi="Times New Roman" w:cs="Times New Roman"/>
          <w:b/>
          <w:bCs/>
          <w:noProof/>
          <w:sz w:val="21"/>
          <w:szCs w:val="21"/>
          <w:lang w:eastAsia="en-US"/>
        </w:rPr>
        <w:t xml:space="preserve">Supplement </w:t>
      </w:r>
      <w:r>
        <w:rPr>
          <w:rFonts w:ascii="Times New Roman" w:hAnsi="Times New Roman" w:cs="Times New Roman"/>
          <w:b/>
          <w:bCs/>
          <w:noProof/>
          <w:sz w:val="21"/>
          <w:szCs w:val="21"/>
          <w:lang w:eastAsia="en-US"/>
        </w:rPr>
        <w:t>1</w:t>
      </w:r>
      <w:r w:rsidRPr="002F09E9">
        <w:rPr>
          <w:rFonts w:ascii="Times New Roman" w:hAnsi="Times New Roman" w:cs="Times New Roman"/>
          <w:b/>
          <w:bCs/>
          <w:noProof/>
          <w:sz w:val="21"/>
          <w:szCs w:val="21"/>
          <w:lang w:eastAsia="en-US"/>
        </w:rPr>
        <w:t xml:space="preserve"> Figure 2</w:t>
      </w:r>
      <w:r>
        <w:rPr>
          <w:rFonts w:ascii="Times New Roman" w:hAnsi="Times New Roman" w:cs="Times New Roman"/>
          <w:sz w:val="21"/>
          <w:szCs w:val="52"/>
        </w:rPr>
        <w:t>.</w:t>
      </w:r>
      <w:r w:rsidRPr="00DE5CD8">
        <w:rPr>
          <w:rFonts w:ascii="Times New Roman" w:hAnsi="Times New Roman" w:cs="Times New Roman"/>
          <w:sz w:val="21"/>
          <w:szCs w:val="52"/>
        </w:rPr>
        <w:t xml:space="preserve"> </w:t>
      </w:r>
      <w:r w:rsidRPr="002F09E9">
        <w:rPr>
          <w:rFonts w:ascii="Times New Roman" w:hAnsi="Times New Roman" w:cs="Times New Roman"/>
          <w:b/>
          <w:bCs/>
          <w:sz w:val="21"/>
          <w:szCs w:val="52"/>
        </w:rPr>
        <w:t>Selection of the items for the RIGHT-COI&amp;F checklist</w:t>
      </w:r>
    </w:p>
    <w:p w14:paraId="12690A29" w14:textId="77777777" w:rsidR="007B3E8E" w:rsidRDefault="007B3E8E" w:rsidP="007B3E8E">
      <w:pPr>
        <w:rPr>
          <w:rFonts w:ascii="Times New Roman" w:hAnsi="Times New Roman" w:cs="Times New Roman"/>
          <w:sz w:val="21"/>
          <w:szCs w:val="52"/>
        </w:rPr>
      </w:pPr>
      <w:r>
        <w:rPr>
          <w:rFonts w:ascii="Times New Roman" w:hAnsi="Times New Roman" w:cs="Times New Roman"/>
          <w:sz w:val="21"/>
          <w:szCs w:val="52"/>
        </w:rPr>
        <w:br w:type="page"/>
      </w:r>
    </w:p>
    <w:p w14:paraId="62B76F21" w14:textId="77777777" w:rsidR="007B3E8E" w:rsidRDefault="007B3E8E" w:rsidP="007B3E8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BB3719" wp14:editId="4B3D7A38">
                <wp:simplePos x="0" y="0"/>
                <wp:positionH relativeFrom="margin">
                  <wp:posOffset>1807210</wp:posOffset>
                </wp:positionH>
                <wp:positionV relativeFrom="paragraph">
                  <wp:posOffset>0</wp:posOffset>
                </wp:positionV>
                <wp:extent cx="3878580" cy="746760"/>
                <wp:effectExtent l="0" t="0" r="26670" b="15240"/>
                <wp:wrapNone/>
                <wp:docPr id="552" name="矩形: 圆角 5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8580" cy="746760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624E295" w14:textId="77777777" w:rsidR="007B3E8E" w:rsidRPr="00335802" w:rsidRDefault="007B3E8E" w:rsidP="007B3E8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2"/>
                                <w:szCs w:val="22"/>
                              </w:rPr>
                              <w:t xml:space="preserve">Implication for </w:t>
                            </w:r>
                            <w:r w:rsidRPr="0033580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2"/>
                                <w:szCs w:val="22"/>
                              </w:rPr>
                              <w:t>guideline report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ABB3719" id="矩形: 圆角 552" o:spid="_x0000_s1067" style="position:absolute;margin-left:142.3pt;margin-top:0;width:305.4pt;height:58.8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" fillcolor="#4472c4" strokecolor="#2f528f" strokeweight="1pt">
                <v:stroke joinstyle="miter"/>
                <v:textbox>
                  <w:txbxContent>
                    <w:p w14:paraId="6624E295" w14:textId="77777777" w:rsidR="007B3E8E" w:rsidRPr="00335802" w:rsidRDefault="007B3E8E" w:rsidP="007B3E8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 w:val="22"/>
                          <w:szCs w:val="22"/>
                        </w:rPr>
                        <w:t xml:space="preserve">Implication for </w:t>
                      </w:r>
                      <w:r w:rsidRPr="00335802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2"/>
                          <w:szCs w:val="22"/>
                        </w:rPr>
                        <w:t>guideline report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086A2C5" wp14:editId="181F0CAD">
                <wp:simplePos x="0" y="0"/>
                <wp:positionH relativeFrom="column">
                  <wp:posOffset>4107180</wp:posOffset>
                </wp:positionH>
                <wp:positionV relativeFrom="paragraph">
                  <wp:posOffset>2125980</wp:posOffset>
                </wp:positionV>
                <wp:extent cx="640080" cy="266700"/>
                <wp:effectExtent l="0" t="0" r="7620" b="0"/>
                <wp:wrapNone/>
                <wp:docPr id="58899089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66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966558" w14:textId="77777777" w:rsidR="007B3E8E" w:rsidRPr="00335802" w:rsidRDefault="007B3E8E" w:rsidP="007B3E8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86A2C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68" type="#_x0000_t202" style="position:absolute;margin-left:323.4pt;margin-top:167.4pt;width:50.4pt;height:2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" fillcolor="white [3212]" stroked="f" strokeweight=".5pt">
                <v:textbox>
                  <w:txbxContent>
                    <w:p w14:paraId="3B966558" w14:textId="77777777" w:rsidR="007B3E8E" w:rsidRPr="00335802" w:rsidRDefault="007B3E8E" w:rsidP="007B3E8E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N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3609A8" wp14:editId="061D76CF">
                <wp:simplePos x="0" y="0"/>
                <wp:positionH relativeFrom="column">
                  <wp:posOffset>4975860</wp:posOffset>
                </wp:positionH>
                <wp:positionV relativeFrom="paragraph">
                  <wp:posOffset>739140</wp:posOffset>
                </wp:positionV>
                <wp:extent cx="296545" cy="1859280"/>
                <wp:effectExtent l="19050" t="0" r="27305" b="45720"/>
                <wp:wrapNone/>
                <wp:docPr id="559" name="箭头: 下 5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545" cy="1859280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184ADE1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箭头: 下 559" o:spid="_x0000_s1026" type="#_x0000_t67" style="position:absolute;margin-left:391.8pt;margin-top:58.2pt;width:23.35pt;height:146.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" adj="19877" filled="f" strokecolor="#2f528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639195" wp14:editId="0DD4C551">
                <wp:simplePos x="0" y="0"/>
                <wp:positionH relativeFrom="column">
                  <wp:posOffset>3147060</wp:posOffset>
                </wp:positionH>
                <wp:positionV relativeFrom="paragraph">
                  <wp:posOffset>758190</wp:posOffset>
                </wp:positionV>
                <wp:extent cx="316230" cy="377190"/>
                <wp:effectExtent l="19050" t="0" r="26670" b="41910"/>
                <wp:wrapNone/>
                <wp:docPr id="554" name="箭头: 下 5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230" cy="377190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49C14A4" id="箭头: 下 554" o:spid="_x0000_s1026" type="#_x0000_t67" style="position:absolute;margin-left:247.8pt;margin-top:59.7pt;width:24.9pt;height:29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" adj="12545" filled="f" strokecolor="#2f528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A27324" wp14:editId="11280732">
                <wp:simplePos x="0" y="0"/>
                <wp:positionH relativeFrom="column">
                  <wp:posOffset>518160</wp:posOffset>
                </wp:positionH>
                <wp:positionV relativeFrom="paragraph">
                  <wp:posOffset>373380</wp:posOffset>
                </wp:positionV>
                <wp:extent cx="333375" cy="2217420"/>
                <wp:effectExtent l="19050" t="0" r="28575" b="30480"/>
                <wp:wrapNone/>
                <wp:docPr id="553" name="箭头: 下 5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2217420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3D81B206" id="箭头: 下 553" o:spid="_x0000_s1026" type="#_x0000_t67" style="position:absolute;margin-left:40.8pt;margin-top:29.4pt;width:26.25pt;height:174.6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" adj="19976" filled="f" strokecolor="#2f528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A8B7D8" wp14:editId="2EA1B987">
                <wp:simplePos x="0" y="0"/>
                <wp:positionH relativeFrom="margin">
                  <wp:align>left</wp:align>
                </wp:positionH>
                <wp:positionV relativeFrom="paragraph">
                  <wp:posOffset>2606675</wp:posOffset>
                </wp:positionV>
                <wp:extent cx="1425575" cy="795101"/>
                <wp:effectExtent l="0" t="0" r="22225" b="24130"/>
                <wp:wrapNone/>
                <wp:docPr id="561" name="矩形: 圆角 5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5575" cy="795101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C80D5AC" w14:textId="77777777" w:rsidR="007B3E8E" w:rsidRPr="0099411B" w:rsidRDefault="007B3E8E" w:rsidP="007B3E8E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sz w:val="22"/>
                                <w:szCs w:val="20"/>
                              </w:rPr>
                            </w:pPr>
                            <w:r w:rsidRPr="0099411B"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sz w:val="22"/>
                                <w:szCs w:val="20"/>
                              </w:rPr>
                              <w:t>Policy items only</w:t>
                            </w:r>
                          </w:p>
                          <w:p w14:paraId="75921939" w14:textId="77777777" w:rsidR="007B3E8E" w:rsidRPr="0099411B" w:rsidRDefault="007B3E8E" w:rsidP="007B3E8E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kern w:val="2"/>
                                <w:sz w:val="20"/>
                                <w:szCs w:val="20"/>
                              </w:rPr>
                            </w:pPr>
                            <w:r w:rsidRPr="0099411B"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sz w:val="22"/>
                                <w:szCs w:val="20"/>
                              </w:rPr>
                              <w:t>(16 items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47A8B7D8" id="矩形: 圆角 561" o:spid="_x0000_s1069" style="position:absolute;margin-left:0;margin-top:205.25pt;width:112.25pt;height:62.6pt;z-index:25166540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" fillcolor="#4472c4" strokecolor="#2f528f" strokeweight="1pt">
                <v:stroke joinstyle="miter"/>
                <v:textbox>
                  <w:txbxContent>
                    <w:p w14:paraId="7C80D5AC" w14:textId="77777777" w:rsidR="007B3E8E" w:rsidRPr="0099411B" w:rsidRDefault="007B3E8E" w:rsidP="007B3E8E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 w:themeColor="background1"/>
                          <w:sz w:val="22"/>
                          <w:szCs w:val="20"/>
                        </w:rPr>
                      </w:pPr>
                      <w:r w:rsidRPr="0099411B">
                        <w:rPr>
                          <w:rFonts w:ascii="Times New Roman" w:eastAsia="等线" w:hAnsi="Times New Roman" w:cs="Times New Roman"/>
                          <w:color w:val="FFFFFF" w:themeColor="background1"/>
                          <w:sz w:val="22"/>
                          <w:szCs w:val="20"/>
                        </w:rPr>
                        <w:t>Policy items only</w:t>
                      </w:r>
                    </w:p>
                    <w:p w14:paraId="75921939" w14:textId="77777777" w:rsidR="007B3E8E" w:rsidRPr="0099411B" w:rsidRDefault="007B3E8E" w:rsidP="007B3E8E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 w:themeColor="background1"/>
                          <w:kern w:val="2"/>
                          <w:sz w:val="20"/>
                          <w:szCs w:val="20"/>
                        </w:rPr>
                      </w:pPr>
                      <w:r w:rsidRPr="0099411B">
                        <w:rPr>
                          <w:rFonts w:ascii="Times New Roman" w:eastAsia="等线" w:hAnsi="Times New Roman" w:cs="Times New Roman"/>
                          <w:color w:val="FFFFFF" w:themeColor="background1"/>
                          <w:sz w:val="22"/>
                          <w:szCs w:val="20"/>
                        </w:rPr>
                        <w:t>(16 items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5744A4" wp14:editId="67F0FDD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425770" cy="735385"/>
                <wp:effectExtent l="0" t="0" r="0" b="0"/>
                <wp:wrapNone/>
                <wp:docPr id="551" name="矩形: 圆角 5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5770" cy="735385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62290FA" w14:textId="77777777" w:rsidR="007B3E8E" w:rsidRPr="0099411B" w:rsidRDefault="007B3E8E" w:rsidP="007B3E8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2"/>
                                <w:szCs w:val="22"/>
                              </w:rPr>
                              <w:t xml:space="preserve">Implication for </w:t>
                            </w:r>
                            <w:r w:rsidRPr="0033580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2"/>
                                <w:szCs w:val="22"/>
                              </w:rPr>
                              <w:t>guideline policy docum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D5744A4" id="矩形: 圆角 551" o:spid="_x0000_s1070" style="position:absolute;margin-left:0;margin-top:0;width:112.25pt;height:57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" fillcolor="#4472c4" strokecolor="#2f528f" strokeweight="1pt">
                <v:stroke joinstyle="miter"/>
                <v:textbox>
                  <w:txbxContent>
                    <w:p w14:paraId="762290FA" w14:textId="77777777" w:rsidR="007B3E8E" w:rsidRPr="0099411B" w:rsidRDefault="007B3E8E" w:rsidP="007B3E8E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 w:val="22"/>
                          <w:szCs w:val="22"/>
                        </w:rPr>
                        <w:t xml:space="preserve">Implication for </w:t>
                      </w:r>
                      <w:r w:rsidRPr="00335802"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2"/>
                          <w:szCs w:val="22"/>
                        </w:rPr>
                        <w:t>guideline policy document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22F3395" w14:textId="77777777" w:rsidR="007B3E8E" w:rsidRPr="00DE5CD8" w:rsidRDefault="007B3E8E" w:rsidP="007B3E8E">
      <w:pPr>
        <w:rPr>
          <w:rFonts w:ascii="Times New Roman" w:hAnsi="Times New Roman" w:cs="Times New Roman"/>
          <w:sz w:val="18"/>
        </w:rPr>
      </w:pPr>
    </w:p>
    <w:p w14:paraId="57DAB8DD" w14:textId="77777777" w:rsidR="007B3E8E" w:rsidRDefault="007B3E8E" w:rsidP="007B3E8E"/>
    <w:p w14:paraId="7CF2D90A" w14:textId="77777777" w:rsidR="007B3E8E" w:rsidRDefault="007B3E8E" w:rsidP="007B3E8E">
      <w:pPr>
        <w:spacing w:before="120" w:after="240"/>
        <w:rPr>
          <w:rFonts w:ascii="Times New Roman" w:hAnsi="Times New Roman" w:cs="Times New Roman"/>
          <w:sz w:val="21"/>
        </w:rPr>
      </w:pPr>
    </w:p>
    <w:p w14:paraId="0B7D3DE9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</w:p>
    <w:p w14:paraId="5EBCCF10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34674FA" wp14:editId="61024ED2">
                <wp:simplePos x="0" y="0"/>
                <wp:positionH relativeFrom="column">
                  <wp:posOffset>4516755</wp:posOffset>
                </wp:positionH>
                <wp:positionV relativeFrom="paragraph">
                  <wp:posOffset>119379</wp:posOffset>
                </wp:positionV>
                <wp:extent cx="1264920" cy="2326005"/>
                <wp:effectExtent l="0" t="0" r="11430" b="17145"/>
                <wp:wrapNone/>
                <wp:docPr id="1913282480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4920" cy="2326005"/>
                        </a:xfrm>
                        <a:prstGeom prst="roundRect">
                          <a:avLst>
                            <a:gd name="adj" fmla="val 5382"/>
                          </a:avLst>
                        </a:prstGeom>
                        <a:noFill/>
                        <a:ln>
                          <a:solidFill>
                            <a:srgbClr val="0070C0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oundrect w14:anchorId="411E3962" id="Rectangle: Rounded Corners 2" o:spid="_x0000_s1026" style="position:absolute;margin-left:355.65pt;margin-top:9.4pt;width:99.6pt;height:183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529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" filled="f" strokecolor="#0070c0" strokeweight="1pt">
                <v:stroke dashstyle="dash"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096AA61" wp14:editId="1F1307C8">
                <wp:simplePos x="0" y="0"/>
                <wp:positionH relativeFrom="column">
                  <wp:posOffset>1725930</wp:posOffset>
                </wp:positionH>
                <wp:positionV relativeFrom="paragraph">
                  <wp:posOffset>90805</wp:posOffset>
                </wp:positionV>
                <wp:extent cx="2491740" cy="2354580"/>
                <wp:effectExtent l="0" t="0" r="22860" b="26670"/>
                <wp:wrapNone/>
                <wp:docPr id="1453855207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1740" cy="2354580"/>
                        </a:xfrm>
                        <a:prstGeom prst="roundRect">
                          <a:avLst>
                            <a:gd name="adj" fmla="val 5382"/>
                          </a:avLst>
                        </a:prstGeom>
                        <a:noFill/>
                        <a:ln>
                          <a:solidFill>
                            <a:srgbClr val="0070C0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oundrect w14:anchorId="553196E2" id="Rectangle: Rounded Corners 2" o:spid="_x0000_s1026" style="position:absolute;margin-left:135.9pt;margin-top:7.15pt;width:196.2pt;height:185.4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3529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" filled="f" strokecolor="#0070c0" strokeweight="1pt">
                <v:stroke dashstyle="dash" joinstyle="miter"/>
              </v:roundrect>
            </w:pict>
          </mc:Fallback>
        </mc:AlternateContent>
      </w:r>
    </w:p>
    <w:p w14:paraId="0C60743A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1E5481" wp14:editId="7E9CB253">
                <wp:simplePos x="0" y="0"/>
                <wp:positionH relativeFrom="margin">
                  <wp:posOffset>1836420</wp:posOffset>
                </wp:positionH>
                <wp:positionV relativeFrom="paragraph">
                  <wp:posOffset>34290</wp:posOffset>
                </wp:positionV>
                <wp:extent cx="2301240" cy="502920"/>
                <wp:effectExtent l="0" t="0" r="22860" b="11430"/>
                <wp:wrapNone/>
                <wp:docPr id="150459943" name="矩形: 圆角 5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1240" cy="502920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E3B3D01" w14:textId="77777777" w:rsidR="007B3E8E" w:rsidRPr="00335802" w:rsidRDefault="007B3E8E" w:rsidP="007B3E8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2"/>
                                <w:szCs w:val="22"/>
                              </w:rPr>
                              <w:t>Does the guideline report refer to a publicly available policy document?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81E5481" id="_x0000_s1071" style="position:absolute;margin-left:144.6pt;margin-top:2.7pt;width:181.2pt;height:39.6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" fillcolor="#4472c4" strokecolor="#2f528f" strokeweight="1pt">
                <v:stroke joinstyle="miter"/>
                <v:textbox>
                  <w:txbxContent>
                    <w:p w14:paraId="2E3B3D01" w14:textId="77777777" w:rsidR="007B3E8E" w:rsidRPr="00335802" w:rsidRDefault="007B3E8E" w:rsidP="007B3E8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FFFFFF" w:themeColor="background1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 w:val="22"/>
                          <w:szCs w:val="22"/>
                        </w:rPr>
                        <w:t>Does the guideline report refer to a publicly available policy document?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B579F9F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</w:p>
    <w:p w14:paraId="1B938CB4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</w:p>
    <w:p w14:paraId="06898546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7215B5" wp14:editId="1FB7AED3">
                <wp:simplePos x="0" y="0"/>
                <wp:positionH relativeFrom="column">
                  <wp:posOffset>1935480</wp:posOffset>
                </wp:positionH>
                <wp:positionV relativeFrom="paragraph">
                  <wp:posOffset>54610</wp:posOffset>
                </wp:positionV>
                <wp:extent cx="449580" cy="266700"/>
                <wp:effectExtent l="0" t="0" r="0" b="0"/>
                <wp:wrapNone/>
                <wp:docPr id="186247794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EC1AF7" w14:textId="77777777" w:rsidR="007B3E8E" w:rsidRPr="00335802" w:rsidRDefault="007B3E8E" w:rsidP="007B3E8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335802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7215B5" id="_x0000_s1072" type="#_x0000_t202" style="position:absolute;margin-left:152.4pt;margin-top:4.3pt;width:35.4pt;height:2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" filled="f" stroked="f" strokeweight=".5pt">
                <v:textbox>
                  <w:txbxContent>
                    <w:p w14:paraId="68EC1AF7" w14:textId="77777777" w:rsidR="007B3E8E" w:rsidRPr="00335802" w:rsidRDefault="007B3E8E" w:rsidP="007B3E8E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335802">
                        <w:rPr>
                          <w:rFonts w:ascii="Times New Roman" w:hAnsi="Times New Roman" w:cs="Times New Roman"/>
                          <w:b/>
                          <w:bCs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BAA7F8" wp14:editId="67CAD4B2">
                <wp:simplePos x="0" y="0"/>
                <wp:positionH relativeFrom="column">
                  <wp:posOffset>3215640</wp:posOffset>
                </wp:positionH>
                <wp:positionV relativeFrom="paragraph">
                  <wp:posOffset>71755</wp:posOffset>
                </wp:positionV>
                <wp:extent cx="449580" cy="266700"/>
                <wp:effectExtent l="0" t="0" r="0" b="0"/>
                <wp:wrapNone/>
                <wp:docPr id="9546423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8EA3F4" w14:textId="77777777" w:rsidR="007B3E8E" w:rsidRPr="00335802" w:rsidRDefault="007B3E8E" w:rsidP="007B3E8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BAA7F8" id="_x0000_s1073" type="#_x0000_t202" style="position:absolute;margin-left:253.2pt;margin-top:5.65pt;width:35.4pt;height:2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" filled="f" stroked="f" strokeweight=".5pt">
                <v:textbox>
                  <w:txbxContent>
                    <w:p w14:paraId="7C8EA3F4" w14:textId="77777777" w:rsidR="007B3E8E" w:rsidRPr="00335802" w:rsidRDefault="007B3E8E" w:rsidP="007B3E8E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4E9750" wp14:editId="410FD26C">
                <wp:simplePos x="0" y="0"/>
                <wp:positionH relativeFrom="column">
                  <wp:posOffset>3469005</wp:posOffset>
                </wp:positionH>
                <wp:positionV relativeFrom="paragraph">
                  <wp:posOffset>75565</wp:posOffset>
                </wp:positionV>
                <wp:extent cx="316230" cy="878205"/>
                <wp:effectExtent l="19050" t="0" r="26670" b="36195"/>
                <wp:wrapNone/>
                <wp:docPr id="698288852" name="箭头: 下 5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230" cy="878205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0ADE6A4" id="箭头: 下 554" o:spid="_x0000_s1026" type="#_x0000_t67" style="position:absolute;margin-left:273.15pt;margin-top:5.95pt;width:24.9pt;height:69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" adj="17711" filled="f" strokecolor="#2f528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08448A" wp14:editId="333A2AAA">
                <wp:simplePos x="0" y="0"/>
                <wp:positionH relativeFrom="column">
                  <wp:posOffset>2278380</wp:posOffset>
                </wp:positionH>
                <wp:positionV relativeFrom="paragraph">
                  <wp:posOffset>86994</wp:posOffset>
                </wp:positionV>
                <wp:extent cx="266700" cy="382905"/>
                <wp:effectExtent l="19050" t="0" r="19050" b="36195"/>
                <wp:wrapNone/>
                <wp:docPr id="560" name="箭头: 下 5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382905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lumMod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ADA9A79" id="箭头: 下 560" o:spid="_x0000_s1026" type="#_x0000_t67" style="position:absolute;margin-left:179.4pt;margin-top:6.85pt;width:21pt;height:30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" adj="14078" filled="f" strokecolor="#1f4e79" strokeweight="1pt"/>
            </w:pict>
          </mc:Fallback>
        </mc:AlternateContent>
      </w:r>
    </w:p>
    <w:p w14:paraId="64CA8487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</w:p>
    <w:p w14:paraId="484B0E6D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</w:p>
    <w:p w14:paraId="02754E35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838F00" wp14:editId="2711EBA3">
                <wp:simplePos x="0" y="0"/>
                <wp:positionH relativeFrom="margin">
                  <wp:posOffset>1844040</wp:posOffset>
                </wp:positionH>
                <wp:positionV relativeFrom="paragraph">
                  <wp:posOffset>7620</wp:posOffset>
                </wp:positionV>
                <wp:extent cx="975360" cy="1305560"/>
                <wp:effectExtent l="0" t="0" r="15240" b="27940"/>
                <wp:wrapNone/>
                <wp:docPr id="563" name="矩形: 圆角 5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5360" cy="1305560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E9B9E87" w14:textId="77777777" w:rsidR="007B3E8E" w:rsidRPr="0099411B" w:rsidRDefault="007B3E8E" w:rsidP="007B3E8E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sz w:val="22"/>
                                <w:szCs w:val="20"/>
                              </w:rPr>
                              <w:t xml:space="preserve">Policy items not reported in the policy document </w:t>
                            </w:r>
                            <w:r w:rsidRPr="0099411B"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sz w:val="22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sz w:val="22"/>
                                <w:szCs w:val="20"/>
                              </w:rPr>
                              <w:t>0 to 16</w:t>
                            </w:r>
                            <w:r w:rsidRPr="0099411B"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sz w:val="22"/>
                                <w:szCs w:val="20"/>
                              </w:rPr>
                              <w:t xml:space="preserve"> items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9838F00" id="矩形: 圆角 563" o:spid="_x0000_s1074" style="position:absolute;margin-left:145.2pt;margin-top:.6pt;width:76.8pt;height:102.8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" fillcolor="#4472c4" strokecolor="#2f528f" strokeweight="1pt">
                <v:stroke joinstyle="miter"/>
                <v:textbox>
                  <w:txbxContent>
                    <w:p w14:paraId="0E9B9E87" w14:textId="77777777" w:rsidR="007B3E8E" w:rsidRPr="0099411B" w:rsidRDefault="007B3E8E" w:rsidP="007B3E8E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 w:themeColor="background1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 w:themeColor="background1"/>
                          <w:sz w:val="22"/>
                          <w:szCs w:val="20"/>
                        </w:rPr>
                        <w:t xml:space="preserve">Policy items not reported in the policy document </w:t>
                      </w:r>
                      <w:r w:rsidRPr="0099411B">
                        <w:rPr>
                          <w:rFonts w:ascii="Times New Roman" w:eastAsia="等线" w:hAnsi="Times New Roman" w:cs="Times New Roman"/>
                          <w:color w:val="FFFFFF" w:themeColor="background1"/>
                          <w:sz w:val="22"/>
                          <w:szCs w:val="20"/>
                        </w:rPr>
                        <w:t>(</w:t>
                      </w:r>
                      <w:r>
                        <w:rPr>
                          <w:rFonts w:ascii="Times New Roman" w:eastAsia="等线" w:hAnsi="Times New Roman" w:cs="Times New Roman"/>
                          <w:color w:val="FFFFFF" w:themeColor="background1"/>
                          <w:sz w:val="22"/>
                          <w:szCs w:val="20"/>
                        </w:rPr>
                        <w:t>0 to 16</w:t>
                      </w:r>
                      <w:r w:rsidRPr="0099411B">
                        <w:rPr>
                          <w:rFonts w:ascii="Times New Roman" w:eastAsia="等线" w:hAnsi="Times New Roman" w:cs="Times New Roman"/>
                          <w:color w:val="FFFFFF" w:themeColor="background1"/>
                          <w:sz w:val="22"/>
                          <w:szCs w:val="20"/>
                        </w:rPr>
                        <w:t xml:space="preserve"> items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945FC3A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</w:p>
    <w:p w14:paraId="3CEA2706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</w:p>
    <w:p w14:paraId="7DE7D583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89909F" wp14:editId="397E1DBF">
                <wp:simplePos x="0" y="0"/>
                <wp:positionH relativeFrom="column">
                  <wp:posOffset>3093720</wp:posOffset>
                </wp:positionH>
                <wp:positionV relativeFrom="paragraph">
                  <wp:posOffset>48895</wp:posOffset>
                </wp:positionV>
                <wp:extent cx="1021080" cy="795020"/>
                <wp:effectExtent l="0" t="0" r="26670" b="24130"/>
                <wp:wrapNone/>
                <wp:docPr id="22585376" name="矩形: 圆角 5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1080" cy="795020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776E189" w14:textId="77777777" w:rsidR="007B3E8E" w:rsidRPr="0099411B" w:rsidRDefault="007B3E8E" w:rsidP="007B3E8E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sz w:val="22"/>
                                <w:szCs w:val="20"/>
                              </w:rPr>
                              <w:t xml:space="preserve">All policy </w:t>
                            </w:r>
                            <w:r w:rsidRPr="0099411B"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sz w:val="22"/>
                                <w:szCs w:val="20"/>
                              </w:rPr>
                              <w:t>item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sz w:val="22"/>
                                <w:szCs w:val="20"/>
                              </w:rPr>
                              <w:t>s</w:t>
                            </w:r>
                            <w:r w:rsidRPr="0099411B"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sz w:val="22"/>
                                <w:szCs w:val="20"/>
                              </w:rPr>
                              <w:t xml:space="preserve"> </w:t>
                            </w:r>
                          </w:p>
                          <w:p w14:paraId="46B6F639" w14:textId="77777777" w:rsidR="007B3E8E" w:rsidRPr="0099411B" w:rsidRDefault="007B3E8E" w:rsidP="007B3E8E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kern w:val="2"/>
                                <w:sz w:val="20"/>
                                <w:szCs w:val="20"/>
                              </w:rPr>
                            </w:pPr>
                            <w:r w:rsidRPr="0099411B"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kern w:val="2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kern w:val="2"/>
                                <w:sz w:val="20"/>
                                <w:szCs w:val="20"/>
                              </w:rPr>
                              <w:t>16</w:t>
                            </w:r>
                            <w:r w:rsidRPr="0099411B"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kern w:val="2"/>
                                <w:sz w:val="20"/>
                                <w:szCs w:val="20"/>
                              </w:rPr>
                              <w:t xml:space="preserve"> items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7589909F" id="矩形: 圆角 562" o:spid="_x0000_s1075" style="position:absolute;margin-left:243.6pt;margin-top:3.85pt;width:80.4pt;height:62.6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" fillcolor="#4472c4" strokecolor="#2f528f" strokeweight="1pt">
                <v:stroke joinstyle="miter"/>
                <v:textbox>
                  <w:txbxContent>
                    <w:p w14:paraId="1776E189" w14:textId="77777777" w:rsidR="007B3E8E" w:rsidRPr="0099411B" w:rsidRDefault="007B3E8E" w:rsidP="007B3E8E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 w:themeColor="background1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 w:themeColor="background1"/>
                          <w:sz w:val="22"/>
                          <w:szCs w:val="20"/>
                        </w:rPr>
                        <w:t xml:space="preserve">All policy </w:t>
                      </w:r>
                      <w:r w:rsidRPr="0099411B">
                        <w:rPr>
                          <w:rFonts w:ascii="Times New Roman" w:eastAsia="等线" w:hAnsi="Times New Roman" w:cs="Times New Roman"/>
                          <w:color w:val="FFFFFF" w:themeColor="background1"/>
                          <w:sz w:val="22"/>
                          <w:szCs w:val="20"/>
                        </w:rPr>
                        <w:t>item</w:t>
                      </w:r>
                      <w:r>
                        <w:rPr>
                          <w:rFonts w:ascii="Times New Roman" w:eastAsia="等线" w:hAnsi="Times New Roman" w:cs="Times New Roman"/>
                          <w:color w:val="FFFFFF" w:themeColor="background1"/>
                          <w:sz w:val="22"/>
                          <w:szCs w:val="20"/>
                        </w:rPr>
                        <w:t>s</w:t>
                      </w:r>
                      <w:r w:rsidRPr="0099411B">
                        <w:rPr>
                          <w:rFonts w:ascii="Times New Roman" w:eastAsia="等线" w:hAnsi="Times New Roman" w:cs="Times New Roman"/>
                          <w:color w:val="FFFFFF" w:themeColor="background1"/>
                          <w:sz w:val="22"/>
                          <w:szCs w:val="20"/>
                        </w:rPr>
                        <w:t xml:space="preserve"> </w:t>
                      </w:r>
                    </w:p>
                    <w:p w14:paraId="46B6F639" w14:textId="77777777" w:rsidR="007B3E8E" w:rsidRPr="0099411B" w:rsidRDefault="007B3E8E" w:rsidP="007B3E8E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 w:themeColor="background1"/>
                          <w:kern w:val="2"/>
                          <w:sz w:val="20"/>
                          <w:szCs w:val="20"/>
                        </w:rPr>
                      </w:pPr>
                      <w:r w:rsidRPr="0099411B">
                        <w:rPr>
                          <w:rFonts w:ascii="Times New Roman" w:eastAsia="等线" w:hAnsi="Times New Roman" w:cs="Times New Roman"/>
                          <w:color w:val="FFFFFF" w:themeColor="background1"/>
                          <w:kern w:val="2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Times New Roman" w:eastAsia="等线" w:hAnsi="Times New Roman" w:cs="Times New Roman"/>
                          <w:color w:val="FFFFFF" w:themeColor="background1"/>
                          <w:kern w:val="2"/>
                          <w:sz w:val="20"/>
                          <w:szCs w:val="20"/>
                        </w:rPr>
                        <w:t>16</w:t>
                      </w:r>
                      <w:r w:rsidRPr="0099411B">
                        <w:rPr>
                          <w:rFonts w:ascii="Times New Roman" w:eastAsia="等线" w:hAnsi="Times New Roman" w:cs="Times New Roman"/>
                          <w:color w:val="FFFFFF" w:themeColor="background1"/>
                          <w:kern w:val="2"/>
                          <w:sz w:val="20"/>
                          <w:szCs w:val="20"/>
                        </w:rPr>
                        <w:t xml:space="preserve"> items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647F723" wp14:editId="01E0CFE3">
                <wp:simplePos x="0" y="0"/>
                <wp:positionH relativeFrom="margin">
                  <wp:posOffset>4569460</wp:posOffset>
                </wp:positionH>
                <wp:positionV relativeFrom="paragraph">
                  <wp:posOffset>8890</wp:posOffset>
                </wp:positionV>
                <wp:extent cx="1165860" cy="795020"/>
                <wp:effectExtent l="0" t="0" r="15240" b="24130"/>
                <wp:wrapNone/>
                <wp:docPr id="562" name="矩形: 圆角 5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65860" cy="795020"/>
                        </a:xfrm>
                        <a:prstGeom prst="roundRect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4CA4696" w14:textId="77777777" w:rsidR="007B3E8E" w:rsidRPr="0099411B" w:rsidRDefault="007B3E8E" w:rsidP="007B3E8E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sz w:val="22"/>
                                <w:szCs w:val="20"/>
                              </w:rPr>
                              <w:t>All i</w:t>
                            </w:r>
                            <w:r w:rsidRPr="0099411B"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sz w:val="22"/>
                                <w:szCs w:val="20"/>
                              </w:rPr>
                              <w:t>mplementation item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sz w:val="22"/>
                                <w:szCs w:val="20"/>
                              </w:rPr>
                              <w:t>s</w:t>
                            </w:r>
                            <w:r w:rsidRPr="0099411B"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sz w:val="22"/>
                                <w:szCs w:val="20"/>
                              </w:rPr>
                              <w:t xml:space="preserve"> </w:t>
                            </w:r>
                          </w:p>
                          <w:p w14:paraId="1F02D3DE" w14:textId="77777777" w:rsidR="007B3E8E" w:rsidRPr="0099411B" w:rsidRDefault="007B3E8E" w:rsidP="007B3E8E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kern w:val="2"/>
                                <w:sz w:val="20"/>
                                <w:szCs w:val="20"/>
                              </w:rPr>
                            </w:pPr>
                            <w:r w:rsidRPr="0099411B"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kern w:val="2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kern w:val="2"/>
                                <w:sz w:val="20"/>
                                <w:szCs w:val="20"/>
                              </w:rPr>
                              <w:t>11</w:t>
                            </w:r>
                            <w:r w:rsidRPr="0099411B">
                              <w:rPr>
                                <w:rFonts w:ascii="Times New Roman" w:eastAsia="等线" w:hAnsi="Times New Roman" w:cs="Times New Roman"/>
                                <w:color w:val="FFFFFF" w:themeColor="background1"/>
                                <w:kern w:val="2"/>
                                <w:sz w:val="20"/>
                                <w:szCs w:val="20"/>
                              </w:rPr>
                              <w:t xml:space="preserve"> items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3647F723" id="_x0000_s1076" style="position:absolute;margin-left:359.8pt;margin-top:.7pt;width:91.8pt;height:62.6pt;z-index:2516664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" fillcolor="#4472c4" strokecolor="#2f528f" strokeweight="1pt">
                <v:stroke joinstyle="miter"/>
                <v:textbox>
                  <w:txbxContent>
                    <w:p w14:paraId="44CA4696" w14:textId="77777777" w:rsidR="007B3E8E" w:rsidRPr="0099411B" w:rsidRDefault="007B3E8E" w:rsidP="007B3E8E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 w:themeColor="background1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FFFFFF" w:themeColor="background1"/>
                          <w:sz w:val="22"/>
                          <w:szCs w:val="20"/>
                        </w:rPr>
                        <w:t>All i</w:t>
                      </w:r>
                      <w:r w:rsidRPr="0099411B">
                        <w:rPr>
                          <w:rFonts w:ascii="Times New Roman" w:eastAsia="等线" w:hAnsi="Times New Roman" w:cs="Times New Roman"/>
                          <w:color w:val="FFFFFF" w:themeColor="background1"/>
                          <w:sz w:val="22"/>
                          <w:szCs w:val="20"/>
                        </w:rPr>
                        <w:t>mplementation item</w:t>
                      </w:r>
                      <w:r>
                        <w:rPr>
                          <w:rFonts w:ascii="Times New Roman" w:eastAsia="等线" w:hAnsi="Times New Roman" w:cs="Times New Roman"/>
                          <w:color w:val="FFFFFF" w:themeColor="background1"/>
                          <w:sz w:val="22"/>
                          <w:szCs w:val="20"/>
                        </w:rPr>
                        <w:t>s</w:t>
                      </w:r>
                      <w:r w:rsidRPr="0099411B">
                        <w:rPr>
                          <w:rFonts w:ascii="Times New Roman" w:eastAsia="等线" w:hAnsi="Times New Roman" w:cs="Times New Roman"/>
                          <w:color w:val="FFFFFF" w:themeColor="background1"/>
                          <w:sz w:val="22"/>
                          <w:szCs w:val="20"/>
                        </w:rPr>
                        <w:t xml:space="preserve"> </w:t>
                      </w:r>
                    </w:p>
                    <w:p w14:paraId="1F02D3DE" w14:textId="77777777" w:rsidR="007B3E8E" w:rsidRPr="0099411B" w:rsidRDefault="007B3E8E" w:rsidP="007B3E8E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FFFFFF" w:themeColor="background1"/>
                          <w:kern w:val="2"/>
                          <w:sz w:val="20"/>
                          <w:szCs w:val="20"/>
                        </w:rPr>
                      </w:pPr>
                      <w:r w:rsidRPr="0099411B">
                        <w:rPr>
                          <w:rFonts w:ascii="Times New Roman" w:eastAsia="等线" w:hAnsi="Times New Roman" w:cs="Times New Roman"/>
                          <w:color w:val="FFFFFF" w:themeColor="background1"/>
                          <w:kern w:val="2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Times New Roman" w:eastAsia="等线" w:hAnsi="Times New Roman" w:cs="Times New Roman"/>
                          <w:color w:val="FFFFFF" w:themeColor="background1"/>
                          <w:kern w:val="2"/>
                          <w:sz w:val="20"/>
                          <w:szCs w:val="20"/>
                        </w:rPr>
                        <w:t>11</w:t>
                      </w:r>
                      <w:r w:rsidRPr="0099411B">
                        <w:rPr>
                          <w:rFonts w:ascii="Times New Roman" w:eastAsia="等线" w:hAnsi="Times New Roman" w:cs="Times New Roman"/>
                          <w:color w:val="FFFFFF" w:themeColor="background1"/>
                          <w:kern w:val="2"/>
                          <w:sz w:val="20"/>
                          <w:szCs w:val="20"/>
                        </w:rPr>
                        <w:t xml:space="preserve"> items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1F6F59B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893E699" wp14:editId="4D0238BA">
                <wp:simplePos x="0" y="0"/>
                <wp:positionH relativeFrom="margin">
                  <wp:posOffset>2743835</wp:posOffset>
                </wp:positionH>
                <wp:positionV relativeFrom="paragraph">
                  <wp:posOffset>85725</wp:posOffset>
                </wp:positionV>
                <wp:extent cx="640080" cy="266700"/>
                <wp:effectExtent l="0" t="0" r="0" b="0"/>
                <wp:wrapNone/>
                <wp:docPr id="49767804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3FAD07" w14:textId="77777777" w:rsidR="007B3E8E" w:rsidRPr="00335802" w:rsidRDefault="007B3E8E" w:rsidP="007B3E8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93E699" id="_x0000_s1077" type="#_x0000_t202" style="position:absolute;margin-left:216.05pt;margin-top:6.75pt;width:50.4pt;height:21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" filled="f" stroked="f" strokeweight=".5pt">
                <v:textbox>
                  <w:txbxContent>
                    <w:p w14:paraId="2B3FAD07" w14:textId="77777777" w:rsidR="007B3E8E" w:rsidRPr="00335802" w:rsidRDefault="007B3E8E" w:rsidP="007B3E8E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O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390E41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</w:p>
    <w:p w14:paraId="39E4B060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</w:p>
    <w:p w14:paraId="154F27C6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</w:p>
    <w:p w14:paraId="18B582B1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</w:p>
    <w:p w14:paraId="066376C7" w14:textId="77777777" w:rsidR="007B3E8E" w:rsidRDefault="007B3E8E" w:rsidP="007B3E8E">
      <w:pPr>
        <w:rPr>
          <w:rFonts w:ascii="Times New Roman" w:hAnsi="Times New Roman" w:cs="Times New Roman"/>
          <w:sz w:val="21"/>
        </w:rPr>
      </w:pPr>
    </w:p>
    <w:p w14:paraId="30D065CB" w14:textId="77777777" w:rsidR="007B3E8E" w:rsidRDefault="007B3E8E" w:rsidP="007B3E8E">
      <w:pPr>
        <w:rPr>
          <w:rFonts w:ascii="Times New Roman" w:hAnsi="Times New Roman" w:cs="Times New Roman"/>
          <w:kern w:val="2"/>
          <w:sz w:val="21"/>
          <w:szCs w:val="21"/>
        </w:rPr>
      </w:pPr>
      <w:bookmarkStart w:id="8" w:name="_Hlk151835101"/>
      <w:r>
        <w:rPr>
          <w:rFonts w:ascii="Times New Roman" w:hAnsi="Times New Roman" w:cs="Times New Roman"/>
          <w:b/>
          <w:bCs/>
          <w:sz w:val="21"/>
        </w:rPr>
        <w:t>Supplement 1 Figure 3</w:t>
      </w:r>
      <w:bookmarkEnd w:id="8"/>
      <w:r>
        <w:rPr>
          <w:rFonts w:ascii="Times New Roman" w:hAnsi="Times New Roman" w:cs="Times New Roman"/>
          <w:b/>
          <w:bCs/>
          <w:sz w:val="21"/>
        </w:rPr>
        <w:t xml:space="preserve">. A </w:t>
      </w:r>
      <w:r w:rsidRPr="002F09E9">
        <w:rPr>
          <w:rFonts w:ascii="Times New Roman" w:hAnsi="Times New Roman" w:cs="Times New Roman"/>
          <w:b/>
          <w:bCs/>
          <w:sz w:val="21"/>
          <w:szCs w:val="21"/>
        </w:rPr>
        <w:t xml:space="preserve">diagram </w:t>
      </w:r>
      <w:r w:rsidRPr="002F09E9">
        <w:rPr>
          <w:rFonts w:ascii="Times New Roman" w:hAnsi="Times New Roman" w:cs="Times New Roman"/>
          <w:b/>
          <w:bCs/>
          <w:kern w:val="2"/>
          <w:sz w:val="21"/>
          <w:szCs w:val="21"/>
        </w:rPr>
        <w:t>on which items of the RIGHT-COI&amp;F checklist are</w:t>
      </w:r>
      <w:r>
        <w:rPr>
          <w:rFonts w:ascii="Times New Roman" w:hAnsi="Times New Roman" w:cs="Times New Roman"/>
          <w:b/>
          <w:bCs/>
          <w:kern w:val="2"/>
          <w:sz w:val="21"/>
          <w:szCs w:val="21"/>
        </w:rPr>
        <w:t xml:space="preserve"> a</w:t>
      </w:r>
      <w:r w:rsidRPr="002F09E9">
        <w:rPr>
          <w:rFonts w:ascii="Times New Roman" w:hAnsi="Times New Roman" w:cs="Times New Roman"/>
          <w:b/>
          <w:bCs/>
          <w:kern w:val="2"/>
          <w:sz w:val="21"/>
          <w:szCs w:val="21"/>
        </w:rPr>
        <w:t>pplicable in different situations.</w:t>
      </w:r>
      <w:r>
        <w:rPr>
          <w:rFonts w:ascii="Times New Roman" w:hAnsi="Times New Roman" w:cs="Times New Roman"/>
          <w:b/>
          <w:bCs/>
          <w:kern w:val="2"/>
          <w:sz w:val="21"/>
          <w:szCs w:val="21"/>
        </w:rPr>
        <w:t xml:space="preserve"> </w:t>
      </w:r>
      <w:r>
        <w:rPr>
          <w:rFonts w:ascii="Times New Roman" w:hAnsi="Times New Roman" w:cs="Times New Roman"/>
          <w:kern w:val="2"/>
          <w:sz w:val="21"/>
          <w:szCs w:val="21"/>
        </w:rPr>
        <w:t>For guideline policy documents, only the policy items are applicable. For guideline reports, all implementation items and the policy items that are not reported in a publicly available, referenced policy document are applicable.</w:t>
      </w:r>
    </w:p>
    <w:p w14:paraId="45DDEABF" w14:textId="77777777" w:rsidR="007B3E8E" w:rsidRDefault="007B3E8E" w:rsidP="007B3E8E">
      <w:pPr>
        <w:rPr>
          <w:rFonts w:ascii="Times New Roman" w:hAnsi="Times New Roman" w:cs="Times New Roman"/>
          <w:kern w:val="2"/>
          <w:sz w:val="21"/>
          <w:szCs w:val="21"/>
        </w:rPr>
      </w:pPr>
      <w:r>
        <w:rPr>
          <w:rFonts w:ascii="Times New Roman" w:hAnsi="Times New Roman" w:cs="Times New Roman"/>
          <w:kern w:val="2"/>
          <w:sz w:val="21"/>
          <w:szCs w:val="21"/>
        </w:rPr>
        <w:br w:type="page"/>
      </w:r>
    </w:p>
    <w:p w14:paraId="6D837E98" w14:textId="7CE655D7" w:rsidR="007B3E8E" w:rsidRPr="00903045" w:rsidRDefault="007B3E8E" w:rsidP="007B3E8E">
      <w:pPr>
        <w:widowControl w:val="0"/>
        <w:spacing w:line="420" w:lineRule="exact"/>
        <w:jc w:val="both"/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 w:val="28"/>
          <w:szCs w:val="32"/>
        </w:rPr>
      </w:pPr>
      <w:r w:rsidRPr="00903045">
        <w:rPr>
          <w:rFonts w:ascii="Times New Roman" w:hAnsi="Times New Roman" w:cs="Times New Roman"/>
          <w:b/>
          <w:bCs/>
          <w:sz w:val="22"/>
          <w:szCs w:val="28"/>
        </w:rPr>
        <w:lastRenderedPageBreak/>
        <w:t xml:space="preserve">Supplement 1 Text 1. </w:t>
      </w:r>
      <w:r>
        <w:rPr>
          <w:rFonts w:ascii="Times New Roman" w:hAnsi="Times New Roman" w:cs="Times New Roman"/>
          <w:b/>
          <w:bCs/>
          <w:sz w:val="22"/>
          <w:szCs w:val="28"/>
        </w:rPr>
        <w:t>L</w:t>
      </w:r>
      <w:r w:rsidRPr="00903045">
        <w:rPr>
          <w:rFonts w:ascii="Times New Roman" w:hAnsi="Times New Roman" w:cs="Times New Roman"/>
          <w:b/>
          <w:bCs/>
          <w:sz w:val="22"/>
          <w:szCs w:val="28"/>
        </w:rPr>
        <w:t xml:space="preserve">ist of members of 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RIGHT-COI&amp;F </w:t>
      </w:r>
      <w:r w:rsidRPr="00903045">
        <w:rPr>
          <w:rFonts w:ascii="Times New Roman" w:hAnsi="Times New Roman" w:cs="Times New Roman"/>
          <w:b/>
          <w:bCs/>
          <w:sz w:val="22"/>
          <w:szCs w:val="28"/>
        </w:rPr>
        <w:t>working groups</w:t>
      </w:r>
    </w:p>
    <w:p w14:paraId="689C8BEC" w14:textId="77777777" w:rsidR="007B3E8E" w:rsidRPr="00903045" w:rsidRDefault="007B3E8E" w:rsidP="007B3E8E">
      <w:pPr>
        <w:widowControl w:val="0"/>
        <w:spacing w:line="420" w:lineRule="exact"/>
        <w:jc w:val="both"/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Cs w:val="28"/>
        </w:rPr>
      </w:pPr>
      <w:r w:rsidRPr="00903045"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Cs w:val="28"/>
        </w:rPr>
        <w:t>RIGHT-COI&amp;F Coordination Team (</w:t>
      </w:r>
      <w:r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Cs w:val="28"/>
        </w:rPr>
        <w:t xml:space="preserve">in </w:t>
      </w:r>
      <w:r w:rsidRPr="00903045"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Cs w:val="28"/>
        </w:rPr>
        <w:t>alphabetical order)</w:t>
      </w:r>
    </w:p>
    <w:p w14:paraId="58B0BC91" w14:textId="77777777" w:rsidR="007B3E8E" w:rsidRDefault="007B3E8E" w:rsidP="007B3E8E">
      <w:pPr>
        <w:widowControl w:val="0"/>
        <w:numPr>
          <w:ilvl w:val="0"/>
          <w:numId w:val="2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bookmarkStart w:id="9" w:name="_Hlk151926146"/>
      <w:r w:rsidRPr="00903045">
        <w:rPr>
          <w:rFonts w:ascii="Times New Roman" w:eastAsiaTheme="minorEastAsia" w:hAnsi="Times New Roman" w:cs="Times New Roman"/>
          <w:color w:val="000000"/>
          <w:kern w:val="24"/>
          <w:sz w:val="21"/>
          <w:szCs w:val="22"/>
          <w:lang w:val="en-GB"/>
        </w:rPr>
        <w:t>Elie Akl</w:t>
      </w:r>
      <w:r w:rsidRPr="00903045">
        <w:rPr>
          <w:rFonts w:ascii="Times New Roman" w:eastAsiaTheme="minorEastAsia" w:hAnsi="Times New Roman" w:cs="Times New Roman" w:hint="eastAsia"/>
          <w:color w:val="000000"/>
          <w:kern w:val="24"/>
          <w:sz w:val="21"/>
          <w:szCs w:val="22"/>
          <w:lang w:val="en-GB"/>
        </w:rPr>
        <w:t>.</w:t>
      </w:r>
      <w:r w:rsidRPr="00903045">
        <w:rPr>
          <w:rFonts w:ascii="Times New Roman" w:eastAsiaTheme="minorEastAsia" w:hAnsi="Times New Roman" w:cs="Times New Roman"/>
          <w:color w:val="000000"/>
          <w:kern w:val="24"/>
          <w:sz w:val="21"/>
          <w:szCs w:val="22"/>
          <w:lang w:val="en-GB"/>
        </w:rPr>
        <w:t xml:space="preserve"> 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Department of Internal Medicine, American University of Beirut, Beirut, Lebanon; Department of Health Research Methods, Evidence, and Impact (HEI), McMaster University, Hamilton, ON, Canada.</w:t>
      </w:r>
    </w:p>
    <w:p w14:paraId="0F3EECBB" w14:textId="77777777" w:rsidR="007B3E8E" w:rsidRPr="00FF33DF" w:rsidRDefault="007B3E8E" w:rsidP="007B3E8E">
      <w:pPr>
        <w:widowControl w:val="0"/>
        <w:numPr>
          <w:ilvl w:val="0"/>
          <w:numId w:val="2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proofErr w:type="spellStart"/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>Yaolong</w:t>
      </w:r>
      <w:proofErr w:type="spellEnd"/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 xml:space="preserve"> Chen.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School of Basic Medical Sciences, Lanzhou University, Lanzhou, China. </w:t>
      </w:r>
    </w:p>
    <w:p w14:paraId="7C0C848B" w14:textId="77777777" w:rsidR="007B3E8E" w:rsidRPr="00903045" w:rsidRDefault="007B3E8E" w:rsidP="007B3E8E">
      <w:pPr>
        <w:widowControl w:val="0"/>
        <w:numPr>
          <w:ilvl w:val="0"/>
          <w:numId w:val="2"/>
        </w:numPr>
        <w:spacing w:line="420" w:lineRule="exact"/>
        <w:jc w:val="both"/>
        <w:rPr>
          <w:rFonts w:ascii="Times New Roman" w:eastAsiaTheme="minorEastAsia" w:hAnsi="Times New Roman" w:cs="Times New Roman"/>
          <w:color w:val="000000"/>
          <w:kern w:val="24"/>
          <w:sz w:val="21"/>
          <w:szCs w:val="22"/>
          <w:lang w:val="en-GB"/>
        </w:rPr>
      </w:pPr>
      <w:r w:rsidRPr="00903045">
        <w:rPr>
          <w:rFonts w:ascii="Times New Roman" w:eastAsiaTheme="minorEastAsia" w:hAnsi="Times New Roman" w:cs="Times New Roman"/>
          <w:color w:val="000000"/>
          <w:kern w:val="24"/>
          <w:sz w:val="21"/>
          <w:szCs w:val="22"/>
          <w:lang w:val="en-GB"/>
        </w:rPr>
        <w:t xml:space="preserve">Janne Estill. 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Institute of Global Health, University of Geneva, Geneva, Switzerland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; 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School of Basic Medical Sciences, Lanzhou University, Lanzhou, China.</w:t>
      </w:r>
    </w:p>
    <w:p w14:paraId="0745B4B2" w14:textId="77777777" w:rsidR="007B3E8E" w:rsidRPr="00903045" w:rsidRDefault="007B3E8E" w:rsidP="007B3E8E">
      <w:pPr>
        <w:widowControl w:val="0"/>
        <w:numPr>
          <w:ilvl w:val="0"/>
          <w:numId w:val="2"/>
        </w:numPr>
        <w:spacing w:line="420" w:lineRule="exact"/>
        <w:jc w:val="both"/>
        <w:rPr>
          <w:rFonts w:ascii="Times New Roman" w:eastAsiaTheme="minorEastAsia" w:hAnsi="Times New Roman" w:cs="Times New Roman"/>
          <w:bCs/>
          <w:kern w:val="2"/>
          <w:sz w:val="21"/>
          <w:szCs w:val="21"/>
        </w:rPr>
      </w:pPr>
      <w:r w:rsidRPr="00903045">
        <w:rPr>
          <w:rFonts w:ascii="Times New Roman" w:eastAsiaTheme="minorEastAsia" w:hAnsi="Times New Roman" w:cs="Times New Roman"/>
          <w:color w:val="000000"/>
          <w:kern w:val="24"/>
          <w:sz w:val="21"/>
          <w:szCs w:val="22"/>
          <w:lang w:val="en-GB"/>
        </w:rPr>
        <w:t xml:space="preserve">Joanne </w:t>
      </w:r>
      <w:proofErr w:type="spellStart"/>
      <w:r w:rsidRPr="00903045">
        <w:rPr>
          <w:rFonts w:ascii="Times New Roman" w:eastAsiaTheme="minorEastAsia" w:hAnsi="Times New Roman" w:cs="Times New Roman"/>
          <w:color w:val="000000"/>
          <w:kern w:val="24"/>
          <w:sz w:val="21"/>
          <w:szCs w:val="22"/>
          <w:lang w:val="en-GB"/>
        </w:rPr>
        <w:t>Khabsa</w:t>
      </w:r>
      <w:proofErr w:type="spellEnd"/>
      <w:r w:rsidRPr="00903045">
        <w:rPr>
          <w:rFonts w:ascii="Times New Roman" w:eastAsiaTheme="minorEastAsia" w:hAnsi="Times New Roman" w:cs="Times New Roman"/>
          <w:color w:val="000000"/>
          <w:kern w:val="24"/>
          <w:sz w:val="21"/>
          <w:szCs w:val="22"/>
          <w:lang w:val="en-GB"/>
        </w:rPr>
        <w:t xml:space="preserve">. 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Clinical Research Institute, American University of Beirut Medical Center, Beirut, Lebanon.</w:t>
      </w:r>
    </w:p>
    <w:p w14:paraId="1831CF3B" w14:textId="77777777" w:rsidR="007B3E8E" w:rsidRPr="00C114E8" w:rsidRDefault="007B3E8E" w:rsidP="007B3E8E">
      <w:pPr>
        <w:widowControl w:val="0"/>
        <w:numPr>
          <w:ilvl w:val="0"/>
          <w:numId w:val="2"/>
        </w:numPr>
        <w:spacing w:line="420" w:lineRule="exact"/>
        <w:jc w:val="both"/>
        <w:rPr>
          <w:rFonts w:ascii="Times New Roman" w:eastAsiaTheme="minorEastAsia" w:hAnsi="Times New Roman" w:cs="Times New Roman"/>
          <w:bCs/>
          <w:kern w:val="2"/>
          <w:sz w:val="21"/>
          <w:szCs w:val="21"/>
        </w:rPr>
      </w:pPr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 xml:space="preserve">Yang Song. </w:t>
      </w:r>
      <w:proofErr w:type="spellStart"/>
      <w:r w:rsidRPr="00C114E8">
        <w:rPr>
          <w:rFonts w:ascii="Times New Roman" w:eastAsiaTheme="minorEastAsia" w:hAnsi="Times New Roman" w:cs="Times New Roman" w:hint="eastAsia"/>
          <w:color w:val="000000"/>
          <w:kern w:val="2"/>
          <w:sz w:val="21"/>
          <w:szCs w:val="21"/>
        </w:rPr>
        <w:t>Iberoamerican</w:t>
      </w:r>
      <w:proofErr w:type="spellEnd"/>
      <w:r w:rsidRPr="00C114E8">
        <w:rPr>
          <w:rFonts w:ascii="Times New Roman" w:eastAsiaTheme="minorEastAsia" w:hAnsi="Times New Roman" w:cs="Times New Roman" w:hint="eastAsia"/>
          <w:color w:val="000000"/>
          <w:kern w:val="2"/>
          <w:sz w:val="21"/>
          <w:szCs w:val="21"/>
        </w:rPr>
        <w:t xml:space="preserve"> Cochrane Center - Biomedical Research Institute Sant Pau (IIB Sant Pau), Barcelona, Spain.</w:t>
      </w:r>
    </w:p>
    <w:p w14:paraId="49E7D79C" w14:textId="77777777" w:rsidR="007B3E8E" w:rsidRPr="00FF33DF" w:rsidRDefault="007B3E8E" w:rsidP="007B3E8E">
      <w:pPr>
        <w:widowControl w:val="0"/>
        <w:numPr>
          <w:ilvl w:val="0"/>
          <w:numId w:val="2"/>
        </w:numPr>
        <w:spacing w:line="420" w:lineRule="exact"/>
        <w:jc w:val="both"/>
        <w:rPr>
          <w:rFonts w:ascii="Times New Roman" w:eastAsiaTheme="minorEastAsia" w:hAnsi="Times New Roman" w:cs="Times New Roman"/>
          <w:bCs/>
          <w:kern w:val="2"/>
          <w:sz w:val="21"/>
          <w:szCs w:val="21"/>
        </w:rPr>
      </w:pPr>
      <w:proofErr w:type="spellStart"/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>Renfeng</w:t>
      </w:r>
      <w:proofErr w:type="spellEnd"/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 xml:space="preserve"> </w:t>
      </w:r>
      <w:proofErr w:type="spellStart"/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>Su</w:t>
      </w:r>
      <w:proofErr w:type="spellEnd"/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>. School of Public Health, Lanzhou University, Lanzhou, China.</w:t>
      </w:r>
    </w:p>
    <w:p w14:paraId="5E4758F5" w14:textId="77777777" w:rsidR="007B3E8E" w:rsidRDefault="007B3E8E" w:rsidP="007B3E8E">
      <w:pPr>
        <w:widowControl w:val="0"/>
        <w:numPr>
          <w:ilvl w:val="0"/>
          <w:numId w:val="2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>Y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angqin Xun. School of Basic Medical Sciences, Lanzhou University, Lanzhou, China; </w:t>
      </w:r>
      <w:bookmarkStart w:id="10" w:name="_Hlk151831690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School of Population Medicine and Public Health, Chinese Academy of Medical Sciences &amp; Peking Union Medical College, Beijing, China.</w:t>
      </w:r>
    </w:p>
    <w:bookmarkEnd w:id="10"/>
    <w:p w14:paraId="722C8E4F" w14:textId="77777777" w:rsidR="007B3E8E" w:rsidRDefault="007B3E8E" w:rsidP="007B3E8E">
      <w:pPr>
        <w:widowControl w:val="0"/>
        <w:numPr>
          <w:ilvl w:val="0"/>
          <w:numId w:val="2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>Ping Wang.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School of Basic Medical Sciences, Lanzhou University, Lanzhou, China.</w:t>
      </w:r>
    </w:p>
    <w:p w14:paraId="325C6EB3" w14:textId="77777777" w:rsidR="007B3E8E" w:rsidRPr="00425758" w:rsidDel="00425758" w:rsidRDefault="007B3E8E" w:rsidP="007B3E8E">
      <w:pPr>
        <w:widowControl w:val="0"/>
        <w:numPr>
          <w:ilvl w:val="0"/>
          <w:numId w:val="2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 xml:space="preserve">Xu Wang. </w:t>
      </w:r>
      <w:proofErr w:type="spellStart"/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>Chevidence</w:t>
      </w:r>
      <w:proofErr w:type="spellEnd"/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 xml:space="preserve"> Lab of Child and Adolescent Health, Children's Hospital of Chongqing Medical University, Chongqing, China.</w:t>
      </w:r>
    </w:p>
    <w:p w14:paraId="1F0FA890" w14:textId="77777777" w:rsidR="007B3E8E" w:rsidRDefault="007B3E8E" w:rsidP="007B3E8E">
      <w:pPr>
        <w:widowControl w:val="0"/>
        <w:numPr>
          <w:ilvl w:val="0"/>
          <w:numId w:val="2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>Zijun Wang.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Evidence-Based Medicine Center, School of Basic Medical Sciences, Lanzhou University, Lanzhou, China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; Institute of Global Health, University of Geneva, Geneva, Switzerland.</w:t>
      </w:r>
    </w:p>
    <w:p w14:paraId="36C2667E" w14:textId="77777777" w:rsidR="007B3E8E" w:rsidRDefault="007B3E8E" w:rsidP="007B3E8E">
      <w:pPr>
        <w:widowControl w:val="0"/>
        <w:numPr>
          <w:ilvl w:val="0"/>
          <w:numId w:val="2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 xml:space="preserve">Nan Yang. Evidence-Based Medicine Center, 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School of Basic Medical Sciences, Lanzhou University, Lanzhou, China.</w:t>
      </w:r>
    </w:p>
    <w:p w14:paraId="5AE2C2DE" w14:textId="77777777" w:rsidR="007B3E8E" w:rsidRPr="00903045" w:rsidRDefault="007B3E8E" w:rsidP="007B3E8E">
      <w:pPr>
        <w:widowControl w:val="0"/>
        <w:numPr>
          <w:ilvl w:val="0"/>
          <w:numId w:val="2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>Di Zhu</w:t>
      </w:r>
      <w:r w:rsidRPr="00903045">
        <w:rPr>
          <w:rFonts w:ascii="Times New Roman" w:eastAsiaTheme="minorEastAsia" w:hAnsi="Times New Roman" w:cs="Times New Roman" w:hint="eastAsia"/>
          <w:bCs/>
          <w:kern w:val="2"/>
          <w:sz w:val="21"/>
          <w:szCs w:val="21"/>
        </w:rPr>
        <w:t>.</w:t>
      </w:r>
      <w:r w:rsidRPr="00903045">
        <w:rPr>
          <w:rFonts w:ascii="Times New Roman" w:eastAsiaTheme="minorEastAsia" w:hAnsi="Times New Roman" w:cs="Times New Roman"/>
          <w:bCs/>
          <w:kern w:val="2"/>
          <w:sz w:val="21"/>
          <w:szCs w:val="21"/>
        </w:rPr>
        <w:t xml:space="preserve"> School of Public Health, Lanzhou University, Lanzhou, China.</w:t>
      </w:r>
    </w:p>
    <w:bookmarkEnd w:id="9"/>
    <w:p w14:paraId="485AA959" w14:textId="77777777" w:rsidR="007B3E8E" w:rsidRPr="00903045" w:rsidRDefault="007B3E8E" w:rsidP="007B3E8E">
      <w:pPr>
        <w:widowControl w:val="0"/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591F87FC" w14:textId="77777777" w:rsidR="007B3E8E" w:rsidRPr="00903045" w:rsidRDefault="007B3E8E" w:rsidP="007B3E8E">
      <w:pPr>
        <w:widowControl w:val="0"/>
        <w:spacing w:line="420" w:lineRule="exact"/>
        <w:jc w:val="both"/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Cs w:val="28"/>
        </w:rPr>
      </w:pPr>
      <w:r w:rsidRPr="00903045"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Cs w:val="28"/>
        </w:rPr>
        <w:t>RIGHT-COI&amp;F Advisory Group (</w:t>
      </w:r>
      <w:r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Cs w:val="28"/>
        </w:rPr>
        <w:t xml:space="preserve">in </w:t>
      </w:r>
      <w:r w:rsidRPr="00903045"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Cs w:val="28"/>
        </w:rPr>
        <w:t>alphabetical order)</w:t>
      </w:r>
    </w:p>
    <w:p w14:paraId="29B0A16B" w14:textId="77777777" w:rsidR="007B3E8E" w:rsidRPr="00425758" w:rsidDel="00425758" w:rsidRDefault="007B3E8E" w:rsidP="007B3E8E">
      <w:pPr>
        <w:widowControl w:val="0"/>
        <w:numPr>
          <w:ilvl w:val="0"/>
          <w:numId w:val="1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hAnsi="Times New Roman" w:cs="Times New Roman"/>
          <w:color w:val="242021"/>
          <w:kern w:val="2"/>
          <w:sz w:val="22"/>
          <w:szCs w:val="22"/>
        </w:rPr>
        <w:t xml:space="preserve">Ivan D. Florez. 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Department of Pediatrics, University of Antioquia, Medellin, Colombia; School of Rehabilitation Science, McMaster University, Hamilton, Ontario, Canada; Pediatric Intensive Care Unit,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Cl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í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nica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Las Americas-AUNA, Medellin, Colombia.</w:t>
      </w:r>
    </w:p>
    <w:p w14:paraId="782D5BA9" w14:textId="77777777" w:rsidR="007B3E8E" w:rsidRPr="00C114E8" w:rsidRDefault="007B3E8E" w:rsidP="007B3E8E">
      <w:pPr>
        <w:widowControl w:val="0"/>
        <w:numPr>
          <w:ilvl w:val="0"/>
          <w:numId w:val="1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hAnsi="Times New Roman" w:cs="Times New Roman"/>
          <w:bCs/>
          <w:kern w:val="2"/>
          <w:sz w:val="21"/>
          <w:szCs w:val="21"/>
        </w:rPr>
        <w:t>Gordon Guyatt. Department of Health Research Methods, Evidence and Impact, McMaster University, ON, Canada.</w:t>
      </w:r>
    </w:p>
    <w:p w14:paraId="7F2261C5" w14:textId="77777777" w:rsidR="007B3E8E" w:rsidRPr="00903045" w:rsidRDefault="007B3E8E" w:rsidP="007B3E8E">
      <w:pPr>
        <w:widowControl w:val="0"/>
        <w:numPr>
          <w:ilvl w:val="0"/>
          <w:numId w:val="1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Susan L. Norris. Oregon Health &amp; Science University,</w:t>
      </w:r>
      <w:r w:rsidRPr="00903045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 xml:space="preserve"> 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Portland, O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regon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, USA.</w:t>
      </w:r>
    </w:p>
    <w:p w14:paraId="650DBAAD" w14:textId="77777777" w:rsidR="007B3E8E" w:rsidRDefault="007B3E8E" w:rsidP="007B3E8E">
      <w:pPr>
        <w:widowControl w:val="0"/>
        <w:numPr>
          <w:ilvl w:val="0"/>
          <w:numId w:val="1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lastRenderedPageBreak/>
        <w:t xml:space="preserve">Holger J.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Schünemann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. Department of Health Research Methods, Evidence, and Impact (HEI), McMaster University,</w:t>
      </w:r>
      <w:r w:rsidRPr="00903045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 xml:space="preserve"> 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Hamilton, Canada.</w:t>
      </w:r>
    </w:p>
    <w:p w14:paraId="5ABF5F47" w14:textId="77777777" w:rsidR="007B3E8E" w:rsidRPr="00903045" w:rsidRDefault="007B3E8E" w:rsidP="007B3E8E">
      <w:pPr>
        <w:widowControl w:val="0"/>
        <w:numPr>
          <w:ilvl w:val="0"/>
          <w:numId w:val="1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Amir Qaseem. American College of Physicians, Philadelphia, Pennsylvania</w:t>
      </w:r>
      <w:r>
        <w:rPr>
          <w:rFonts w:ascii="Times New Roman" w:eastAsiaTheme="minorEastAsia" w:hAnsi="Times New Roman" w:cs="Times New Roman"/>
          <w:kern w:val="2"/>
          <w:sz w:val="21"/>
          <w:szCs w:val="22"/>
        </w:rPr>
        <w:t>, USA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p w14:paraId="7AB71E3A" w14:textId="77777777" w:rsidR="007B3E8E" w:rsidRPr="00903045" w:rsidRDefault="007B3E8E" w:rsidP="007B3E8E">
      <w:pPr>
        <w:widowControl w:val="0"/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</w:p>
    <w:p w14:paraId="5E0F8570" w14:textId="30EDA79F" w:rsidR="007B3E8E" w:rsidRPr="00903045" w:rsidRDefault="007B3E8E" w:rsidP="007B3E8E">
      <w:pPr>
        <w:widowControl w:val="0"/>
        <w:spacing w:line="420" w:lineRule="exact"/>
        <w:jc w:val="both"/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Cs w:val="28"/>
        </w:rPr>
      </w:pPr>
      <w:r w:rsidRPr="00903045"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Cs w:val="28"/>
        </w:rPr>
        <w:t xml:space="preserve">RIGHT-COI&amp;F </w:t>
      </w:r>
      <w:r w:rsidR="00F509E9"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Cs w:val="28"/>
        </w:rPr>
        <w:t>Expert</w:t>
      </w:r>
      <w:r w:rsidR="00F509E9" w:rsidRPr="00903045"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Cs w:val="28"/>
        </w:rPr>
        <w:t xml:space="preserve"> </w:t>
      </w:r>
      <w:r w:rsidRPr="00903045"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Cs w:val="28"/>
        </w:rPr>
        <w:t>Panel (</w:t>
      </w:r>
      <w:r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Cs w:val="28"/>
        </w:rPr>
        <w:t xml:space="preserve">in </w:t>
      </w:r>
      <w:r w:rsidRPr="00903045">
        <w:rPr>
          <w:rFonts w:ascii="Times New Roman" w:eastAsiaTheme="minorEastAsia" w:hAnsi="Times New Roman" w:cs="Times New Roman"/>
          <w:b/>
          <w:bCs/>
          <w:color w:val="1F3864" w:themeColor="accent1" w:themeShade="80"/>
          <w:kern w:val="2"/>
          <w:szCs w:val="28"/>
        </w:rPr>
        <w:t>alphabetical order)</w:t>
      </w:r>
    </w:p>
    <w:p w14:paraId="147F08F6" w14:textId="700973E5" w:rsidR="007B3E8E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bookmarkStart w:id="11" w:name="_Hlk151925683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Yasser Sami Abdel Dayem Amer.</w:t>
      </w:r>
      <w:r w:rsidRPr="00903045">
        <w:rPr>
          <w:rFonts w:asciiTheme="minorHAnsi" w:eastAsiaTheme="minorEastAsia" w:hAnsiTheme="minorHAnsi" w:cstheme="minorBidi"/>
          <w:kern w:val="2"/>
          <w:sz w:val="21"/>
          <w:szCs w:val="22"/>
        </w:rPr>
        <w:t xml:space="preserve"> </w:t>
      </w:r>
      <w:r w:rsidR="00C80294" w:rsidRPr="00C80294">
        <w:rPr>
          <w:rFonts w:ascii="Times New Roman" w:eastAsiaTheme="minorEastAsia" w:hAnsi="Times New Roman" w:cs="Times New Roman"/>
          <w:kern w:val="2"/>
          <w:sz w:val="21"/>
          <w:szCs w:val="22"/>
        </w:rPr>
        <w:t>Pediatrics Department and Clinical Practice Guidelines &amp; Quality Research Unit, Corporate Quality Management Department, King Saud University Medical City, Riyadh, Saudi Arabia.</w:t>
      </w:r>
      <w:r w:rsidR="00DD2F67">
        <w:rPr>
          <w:rFonts w:ascii="Times New Roman" w:eastAsiaTheme="minorEastAsia" w:hAnsi="Times New Roman" w:cs="Times New Roman"/>
          <w:kern w:val="2"/>
          <w:sz w:val="21"/>
          <w:szCs w:val="22"/>
        </w:rPr>
        <w:t>;</w:t>
      </w:r>
      <w:r w:rsidR="00C80294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Research Chair for Evidence-Based Health Care and Knowledge Translation, King Saud University,</w:t>
      </w:r>
      <w:r w:rsidR="00DD2F67" w:rsidRPr="00DD2F67">
        <w:t xml:space="preserve"> </w:t>
      </w:r>
      <w:r w:rsidR="00DD2F67" w:rsidRPr="00DD2F67">
        <w:rPr>
          <w:rFonts w:ascii="Times New Roman" w:eastAsiaTheme="minorEastAsia" w:hAnsi="Times New Roman" w:cs="Times New Roman"/>
          <w:kern w:val="2"/>
          <w:sz w:val="21"/>
          <w:szCs w:val="22"/>
        </w:rPr>
        <w:t>Riyadh,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Saudi Arabia; Alexandria Center for Evidence-Based Clinical Practice Guidelines, Alexandria University, Egypt</w:t>
      </w:r>
      <w:r w:rsidR="00A0792A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;</w:t>
      </w:r>
      <w:r w:rsidR="00A0792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="00A0792A" w:rsidRPr="00A0792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Department of Internal Medicine, </w:t>
      </w:r>
      <w:proofErr w:type="spellStart"/>
      <w:r w:rsidR="00A0792A" w:rsidRPr="00A0792A">
        <w:rPr>
          <w:rFonts w:ascii="Times New Roman" w:eastAsiaTheme="minorEastAsia" w:hAnsi="Times New Roman" w:cs="Times New Roman"/>
          <w:kern w:val="2"/>
          <w:sz w:val="21"/>
          <w:szCs w:val="22"/>
        </w:rPr>
        <w:t>Ribeirão</w:t>
      </w:r>
      <w:proofErr w:type="spellEnd"/>
      <w:r w:rsidR="00A0792A" w:rsidRPr="00A0792A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Preto Medical School, University of São Paulo (FMRP-USP), Brazil</w:t>
      </w:r>
      <w:r w:rsidR="00A0792A"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  <w:r w:rsidR="00C80294" w:rsidRPr="00C80294">
        <w:t xml:space="preserve"> </w:t>
      </w:r>
    </w:p>
    <w:p w14:paraId="68876EBA" w14:textId="77777777" w:rsidR="007B3E8E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Imad Bou Akl. Department of Internal Medicine, American University of Beirut, Lebanon, Lebanon.</w:t>
      </w:r>
    </w:p>
    <w:p w14:paraId="2EAFB99A" w14:textId="77777777" w:rsidR="007B3E8E" w:rsidRPr="00FF33DF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Thurayya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Arayssi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. Weill Cornell Medicine-Qatar, Doha, Qatar.</w:t>
      </w:r>
    </w:p>
    <w:p w14:paraId="26700F3B" w14:textId="77777777" w:rsidR="007B3E8E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Pablo Alonso-Coello.</w:t>
      </w:r>
      <w:r w:rsidRPr="00903045">
        <w:rPr>
          <w:rFonts w:asciiTheme="minorHAnsi" w:eastAsiaTheme="minorEastAsia" w:hAnsiTheme="minorHAnsi" w:cstheme="minorBidi"/>
          <w:kern w:val="2"/>
          <w:sz w:val="21"/>
          <w:szCs w:val="22"/>
        </w:rPr>
        <w:t xml:space="preserve">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Iberoamerican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Cochrane Center - Biomedical Research Institute Sant Pau (IIB Sant Pau), Barcelona, Spain. CIBER de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Epidemiología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y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Salud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Pública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(CIBERESP), Barcelona, Spain.</w:t>
      </w:r>
    </w:p>
    <w:p w14:paraId="34050C72" w14:textId="77777777" w:rsidR="007B3E8E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Sarah Louise Barber. Centre for Health Development, World Health Organization, Kobe, Japan.</w:t>
      </w:r>
    </w:p>
    <w:p w14:paraId="40BB4C3A" w14:textId="77777777" w:rsidR="007B3E8E" w:rsidRPr="00FF33DF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Stephanie Chang. Deputy Editor, Annals of Internal Medicine, and American College of Physicians, Washington, DC.</w:t>
      </w:r>
    </w:p>
    <w:p w14:paraId="6C682C9A" w14:textId="77777777" w:rsidR="007B3E8E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Philipp Dahm. Urology Section, Minneapolis VAMC and Department of Urology, University of Minnesota, Minneapolis, Minnesota, USA.</w:t>
      </w:r>
    </w:p>
    <w:p w14:paraId="7384007C" w14:textId="77777777" w:rsidR="007B3E8E" w:rsidRPr="00FF33DF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Yngve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Falck-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Ytter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. Department of Veterans Affairs Cleveland Medical Center, Cleveland, Ohio; Case Western Reserve University, Cleveland, Ohio.</w:t>
      </w:r>
    </w:p>
    <w:p w14:paraId="2A138EA8" w14:textId="77777777" w:rsidR="007B3E8E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Nathan Ford. Department of Global HIV, Hepatitis and Sexually Transmitted Infections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Programmes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, World Health Organization, Geneva, Switzerland.</w:t>
      </w:r>
    </w:p>
    <w:p w14:paraId="4B549561" w14:textId="037C6983" w:rsidR="007B3E8E" w:rsidRPr="00FF33DF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Quinn Grundy. Lawrence Bloomberg Faculty of Nursing, University of Toronto, Toronto, ON, Canada.</w:t>
      </w:r>
    </w:p>
    <w:p w14:paraId="06F3759F" w14:textId="77777777" w:rsidR="007B3E8E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Glen S. Hazlewood. Department of Medicine, Cumming School of Medicine, Calgary, Canada.</w:t>
      </w:r>
    </w:p>
    <w:p w14:paraId="44F3FDE6" w14:textId="77777777" w:rsidR="007B3E8E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Akira Kuriyama. Department of Primary Care and Emergency Medicine, Kyoto University Graduate School of Medicine, Kyoto, Japan.</w:t>
      </w:r>
    </w:p>
    <w:p w14:paraId="5F602FAD" w14:textId="77777777" w:rsidR="007B3E8E" w:rsidRPr="00FF33DF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Myeong Soo Lee. </w:t>
      </w:r>
      <w:r w:rsidRPr="00C30EA6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t xml:space="preserve">Science Research Division, Korea Institute of Oriental Medicine, Daejeon, </w:t>
      </w:r>
      <w:r w:rsidRPr="00C30EA6">
        <w:rPr>
          <w:rFonts w:ascii="Times New Roman" w:eastAsiaTheme="minorEastAsia" w:hAnsi="Times New Roman" w:cs="Times New Roman"/>
          <w:color w:val="000000"/>
          <w:kern w:val="2"/>
          <w:sz w:val="21"/>
          <w:szCs w:val="21"/>
        </w:rPr>
        <w:lastRenderedPageBreak/>
        <w:t>South Korea.</w:t>
      </w:r>
    </w:p>
    <w:p w14:paraId="0811F8DC" w14:textId="77777777" w:rsidR="007B3E8E" w:rsidRPr="00425758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Andreas Lundh. Cochrane Denmark &amp; Centre for Evidence-Based Medicine Odense, Department of Clinical Research, University of Southern Denmark, Denmark; Department of Respiratory Medicine and Infectious Diseases, Copenhagen University Hospital -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Bispebjerg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and Frederiksberg, Denmark.</w:t>
      </w:r>
    </w:p>
    <w:p w14:paraId="3484D0D0" w14:textId="77777777" w:rsidR="007B3E8E" w:rsidRDefault="007B3E8E" w:rsidP="007B3E8E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Ana Marušić. Department of Research in Biomedicine and Health, Center for Evidence-based Medicine, University of Split, Split, Croatia</w:t>
      </w:r>
      <w:r w:rsidRPr="00903045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.</w:t>
      </w:r>
    </w:p>
    <w:p w14:paraId="664B7A93" w14:textId="08B1650D" w:rsidR="007B3E8E" w:rsidRPr="00FF33DF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Joseph L. Mathew. Advanced Pediatrics Centre, PGIMER, Chandigarh, India</w:t>
      </w:r>
      <w:r w:rsidR="00674382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;</w:t>
      </w:r>
      <w:r w:rsidR="00674382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r w:rsidR="00674382" w:rsidRPr="00674382">
        <w:rPr>
          <w:rFonts w:ascii="Times New Roman" w:eastAsiaTheme="minorEastAsia" w:hAnsi="Times New Roman" w:cs="Times New Roman"/>
          <w:kern w:val="2"/>
          <w:sz w:val="21"/>
          <w:szCs w:val="22"/>
        </w:rPr>
        <w:t>Advanced Centre for Evidence Based Child Health (ACEBCH), Advanced Pediatrics Centre, Postgraduate Institute of Medical Education and Research (PGIMER), Chandigarh, India.</w:t>
      </w:r>
    </w:p>
    <w:p w14:paraId="78AA5063" w14:textId="77777777" w:rsidR="007B3E8E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Barbara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Mintzes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. School of Pharmacy and Charles Perkins Centre, Faculty of Medicine and Health, University of Sydney, Sydney, NSW, Australia.</w:t>
      </w:r>
    </w:p>
    <w:p w14:paraId="38DAD0E3" w14:textId="77777777" w:rsidR="007B3E8E" w:rsidRPr="00FF33DF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Reem Mustafa. Department of Health Research Methods, Evidence and Impact</w:t>
      </w:r>
      <w:r w:rsidRPr="00903045">
        <w:rPr>
          <w:rFonts w:ascii="Times New Roman" w:eastAsiaTheme="minorEastAsia" w:hAnsi="Times New Roman" w:cs="Times New Roman" w:hint="eastAsia"/>
          <w:kern w:val="2"/>
          <w:sz w:val="21"/>
          <w:szCs w:val="22"/>
        </w:rPr>
        <w:t>,</w:t>
      </w: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McMaster University, Hamilton, Ontario, Canada.</w:t>
      </w:r>
    </w:p>
    <w:p w14:paraId="3D8C7619" w14:textId="77777777" w:rsidR="007B3E8E" w:rsidRPr="00FF33DF" w:rsidRDefault="007B3E8E" w:rsidP="007B3E8E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David Fraile Navarro. </w:t>
      </w:r>
      <w:r w:rsidRPr="00C30EA6">
        <w:rPr>
          <w:rFonts w:ascii="Times New Roman" w:eastAsiaTheme="minorEastAsia" w:hAnsi="Times New Roman" w:cs="Times New Roman"/>
          <w:color w:val="000000"/>
          <w:kern w:val="24"/>
          <w:sz w:val="21"/>
          <w:szCs w:val="21"/>
          <w:lang w:val="en-GB"/>
        </w:rPr>
        <w:t>Australian Living Evidence Collaboration (ALEC), Cochrane Australia, School of Public Health and Preventive Medicine, Monash University, Melbourne, Australia; Australian Institute of Health Innovation, Macquarie University, Sydney, Australia.</w:t>
      </w:r>
    </w:p>
    <w:p w14:paraId="509B6A8F" w14:textId="77777777" w:rsidR="007B3E8E" w:rsidRPr="00FF33DF" w:rsidDel="00425758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Detty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Nurdiati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. Clinical Epidemiology and Biostatistics Unit, Faculty of Medicine, Public Health and Nursing, Universitas Gadjah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Mada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/Dr.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Sardjito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General Hospital, Yogyakarta, Indonesia.</w:t>
      </w:r>
    </w:p>
    <w:p w14:paraId="7553C2BE" w14:textId="77777777" w:rsidR="007B3E8E" w:rsidRPr="00903045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Akihiko Ozaki. Department of Breast and Thyroid Surgery,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Jyoban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Hospital of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Tokiwa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Foundation, Iwaki City, Fukushima, Japan.</w:t>
      </w:r>
    </w:p>
    <w:p w14:paraId="2962E837" w14:textId="77777777" w:rsidR="007B3E8E" w:rsidRPr="00903045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Dawid Pieper. Faculty of Health Sciences Brandenburg, Brandenburg Medical School (Theodor Fontane), Institute for Health Services and Health Systems Research,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Rüdersdorf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, Germany; Center for Health Services Research, Brandenburg Medical School (Theodor Fontane),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Rüdersdorf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, Germany.</w:t>
      </w:r>
    </w:p>
    <w:p w14:paraId="52733CC1" w14:textId="77777777" w:rsidR="007B3E8E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Hiroaki Saito. Department of Internal Medicine, Soma Central Hospital, Fukushima, Japan; Medical Governance Research Institute, Tokyo, Japan.</w:t>
      </w:r>
    </w:p>
    <w:p w14:paraId="29EE897D" w14:textId="77777777" w:rsidR="007B3E8E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Ruitai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Shao. School of Population Medicine and Public Health, Chinese Academy of Medical Sciences &amp; Peking Union Medical College, Beijing, China.</w:t>
      </w:r>
    </w:p>
    <w:p w14:paraId="3F1D3DED" w14:textId="77777777" w:rsidR="007B3E8E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Rebekah Thomas. Guidelines Review Committee, Methods and Standards Unit, Science Division, World Health Organization, Geneva, Switzerland.</w:t>
      </w:r>
    </w:p>
    <w:p w14:paraId="5FDD8BCE" w14:textId="77777777" w:rsidR="007B3E8E" w:rsidRPr="00FF33DF" w:rsidRDefault="007B3E8E" w:rsidP="007B3E8E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Ružica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 xml:space="preserve"> </w:t>
      </w:r>
      <w:proofErr w:type="spellStart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Tokalić</w:t>
      </w:r>
      <w:proofErr w:type="spellEnd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. Department of hematology, Clinical Hospital Holy Spirit, Zagreb, Croatia.</w:t>
      </w:r>
    </w:p>
    <w:p w14:paraId="0C4C517D" w14:textId="75A44A2C" w:rsidR="00620BCA" w:rsidRPr="00A37CB7" w:rsidRDefault="007B3E8E" w:rsidP="00A37CB7">
      <w:pPr>
        <w:widowControl w:val="0"/>
        <w:numPr>
          <w:ilvl w:val="0"/>
          <w:numId w:val="3"/>
        </w:numPr>
        <w:spacing w:line="420" w:lineRule="exact"/>
        <w:jc w:val="both"/>
        <w:rPr>
          <w:rFonts w:ascii="Times New Roman" w:eastAsiaTheme="minorEastAsia" w:hAnsi="Times New Roman" w:cs="Times New Roman"/>
          <w:kern w:val="2"/>
          <w:sz w:val="21"/>
          <w:szCs w:val="22"/>
        </w:rPr>
      </w:pPr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lastRenderedPageBreak/>
        <w:t>Marcello Tonelli. Department of Medicine, University of Calgary, Calgary, Alberta, Canada</w:t>
      </w:r>
      <w:bookmarkEnd w:id="11"/>
      <w:r w:rsidRPr="00903045">
        <w:rPr>
          <w:rFonts w:ascii="Times New Roman" w:eastAsiaTheme="minorEastAsia" w:hAnsi="Times New Roman" w:cs="Times New Roman"/>
          <w:kern w:val="2"/>
          <w:sz w:val="21"/>
          <w:szCs w:val="22"/>
        </w:rPr>
        <w:t>.</w:t>
      </w:r>
    </w:p>
    <w:sectPr w:rsidR="00620BCA" w:rsidRPr="00A37CB7" w:rsidSect="00B813B7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5F98D" w14:textId="77777777" w:rsidR="00BD50BC" w:rsidRDefault="00BD50BC" w:rsidP="00A0792A">
      <w:r>
        <w:separator/>
      </w:r>
    </w:p>
  </w:endnote>
  <w:endnote w:type="continuationSeparator" w:id="0">
    <w:p w14:paraId="5538F407" w14:textId="77777777" w:rsidR="00BD50BC" w:rsidRDefault="00BD50BC" w:rsidP="00A07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0993D" w14:textId="77777777" w:rsidR="00BD50BC" w:rsidRDefault="00BD50BC" w:rsidP="00A0792A">
      <w:r>
        <w:separator/>
      </w:r>
    </w:p>
  </w:footnote>
  <w:footnote w:type="continuationSeparator" w:id="0">
    <w:p w14:paraId="5E15BB25" w14:textId="77777777" w:rsidR="00BD50BC" w:rsidRDefault="00BD50BC" w:rsidP="00A079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B2B4A"/>
    <w:multiLevelType w:val="hybridMultilevel"/>
    <w:tmpl w:val="E40E9D90"/>
    <w:lvl w:ilvl="0" w:tplc="2BD4EA9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56668B"/>
    <w:multiLevelType w:val="hybridMultilevel"/>
    <w:tmpl w:val="5FE89B98"/>
    <w:lvl w:ilvl="0" w:tplc="2BD4EA9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B0907C3"/>
    <w:multiLevelType w:val="hybridMultilevel"/>
    <w:tmpl w:val="0B867052"/>
    <w:lvl w:ilvl="0" w:tplc="2BD4EA9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E8E"/>
    <w:rsid w:val="000409F5"/>
    <w:rsid w:val="00086D0B"/>
    <w:rsid w:val="00246D78"/>
    <w:rsid w:val="003A05FB"/>
    <w:rsid w:val="003D13A6"/>
    <w:rsid w:val="00620BCA"/>
    <w:rsid w:val="00674382"/>
    <w:rsid w:val="007A14F4"/>
    <w:rsid w:val="007B3E8E"/>
    <w:rsid w:val="00A0792A"/>
    <w:rsid w:val="00A37CB7"/>
    <w:rsid w:val="00BA1A8A"/>
    <w:rsid w:val="00BD50BC"/>
    <w:rsid w:val="00C80294"/>
    <w:rsid w:val="00DD2F67"/>
    <w:rsid w:val="00E671DA"/>
    <w:rsid w:val="00E90B8A"/>
    <w:rsid w:val="00F509E9"/>
    <w:rsid w:val="00FA3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05C90C"/>
  <w15:chartTrackingRefBased/>
  <w15:docId w15:val="{FBEAE93C-BC98-4B51-9256-E5841C1F9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7B3E8E"/>
    <w:pPr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7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792A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79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792A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095</Words>
  <Characters>6243</Characters>
  <Application>Microsoft Office Word</Application>
  <DocSecurity>0</DocSecurity>
  <Lines>52</Lines>
  <Paragraphs>14</Paragraphs>
  <ScaleCrop>false</ScaleCrop>
  <Company/>
  <LinksUpToDate>false</LinksUpToDate>
  <CharactersWithSpaces>7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Anton Markus Estill</dc:creator>
  <cp:keywords/>
  <dc:description/>
  <cp:lastModifiedBy>YQ X</cp:lastModifiedBy>
  <cp:revision>11</cp:revision>
  <dcterms:created xsi:type="dcterms:W3CDTF">2023-12-01T03:59:00Z</dcterms:created>
  <dcterms:modified xsi:type="dcterms:W3CDTF">2024-03-26T16:01:00Z</dcterms:modified>
</cp:coreProperties>
</file>